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6ADB7" w14:textId="1239B07F" w:rsidR="0075038A" w:rsidRPr="0007526C" w:rsidRDefault="00A11A88" w:rsidP="0075038A">
      <w:pPr>
        <w:rPr>
          <w:rFonts w:ascii="Arial" w:hAnsi="Arial" w:cs="Arial"/>
          <w:b/>
          <w:lang w:val="en-GB"/>
        </w:rPr>
      </w:pPr>
      <w:bookmarkStart w:id="0" w:name="_Hlk107509823"/>
      <w:bookmarkStart w:id="1" w:name="_Hlk508203336"/>
      <w:bookmarkStart w:id="2" w:name="_Hlk150884576"/>
      <w:r w:rsidRPr="00A11A88">
        <w:rPr>
          <w:rFonts w:ascii="Arial" w:hAnsi="Arial" w:cs="Arial"/>
          <w:b/>
          <w:lang w:val="en-GB"/>
        </w:rPr>
        <w:t>Starch granules in algal cells play an inherent role to shape the popular SSC signal in flow cytometry.</w:t>
      </w:r>
    </w:p>
    <w:bookmarkEnd w:id="0"/>
    <w:p w14:paraId="413335F3" w14:textId="77777777" w:rsidR="0075038A" w:rsidRPr="0007526C" w:rsidRDefault="0075038A" w:rsidP="0075038A">
      <w:pPr>
        <w:pStyle w:val="BJ-ArticleTitle"/>
        <w:spacing w:line="276" w:lineRule="auto"/>
        <w:rPr>
          <w:b w:val="0"/>
          <w:sz w:val="22"/>
          <w:szCs w:val="22"/>
          <w:lang w:val="en-GB"/>
        </w:rPr>
      </w:pPr>
      <w:r w:rsidRPr="0007526C">
        <w:rPr>
          <w:b w:val="0"/>
          <w:sz w:val="22"/>
          <w:szCs w:val="22"/>
          <w:lang w:val="en-GB"/>
        </w:rPr>
        <w:t>Michael Sandmann</w:t>
      </w:r>
      <w:r w:rsidRPr="0007526C">
        <w:rPr>
          <w:b w:val="0"/>
          <w:sz w:val="22"/>
          <w:szCs w:val="22"/>
          <w:vertAlign w:val="superscript"/>
          <w:lang w:val="en-GB"/>
        </w:rPr>
        <w:t>*1</w:t>
      </w:r>
      <w:r w:rsidRPr="0007526C">
        <w:rPr>
          <w:b w:val="0"/>
          <w:sz w:val="22"/>
          <w:szCs w:val="22"/>
          <w:lang w:val="en-GB"/>
        </w:rPr>
        <w:t>, Michael Rading</w:t>
      </w:r>
      <w:r w:rsidRPr="0007526C">
        <w:rPr>
          <w:b w:val="0"/>
          <w:sz w:val="22"/>
          <w:szCs w:val="22"/>
          <w:vertAlign w:val="superscript"/>
          <w:lang w:val="en-GB"/>
        </w:rPr>
        <w:t>2</w:t>
      </w:r>
    </w:p>
    <w:p w14:paraId="64A9777A" w14:textId="77777777" w:rsidR="0075038A" w:rsidRPr="0007526C" w:rsidRDefault="0075038A" w:rsidP="0075038A">
      <w:pPr>
        <w:pStyle w:val="BJ-Affiliation"/>
        <w:spacing w:line="276" w:lineRule="auto"/>
        <w:rPr>
          <w:sz w:val="22"/>
          <w:szCs w:val="22"/>
          <w:lang w:val="en-GB"/>
        </w:rPr>
      </w:pPr>
      <w:r w:rsidRPr="0007526C">
        <w:rPr>
          <w:sz w:val="22"/>
          <w:szCs w:val="22"/>
          <w:vertAlign w:val="superscript"/>
          <w:lang w:val="en-GB"/>
        </w:rPr>
        <w:t>1</w:t>
      </w:r>
      <w:r w:rsidRPr="0007526C">
        <w:rPr>
          <w:sz w:val="22"/>
          <w:szCs w:val="22"/>
          <w:lang w:val="en-GB"/>
        </w:rPr>
        <w:t xml:space="preserve">University of Applied Sciences Neubrandenburg, </w:t>
      </w:r>
      <w:proofErr w:type="spellStart"/>
      <w:r w:rsidRPr="0007526C">
        <w:rPr>
          <w:sz w:val="22"/>
          <w:szCs w:val="22"/>
          <w:lang w:val="en-GB"/>
        </w:rPr>
        <w:t>Brodaer</w:t>
      </w:r>
      <w:proofErr w:type="spellEnd"/>
      <w:r w:rsidRPr="0007526C">
        <w:rPr>
          <w:sz w:val="22"/>
          <w:szCs w:val="22"/>
          <w:lang w:val="en-GB"/>
        </w:rPr>
        <w:t xml:space="preserve"> </w:t>
      </w:r>
      <w:proofErr w:type="spellStart"/>
      <w:r w:rsidRPr="0007526C">
        <w:rPr>
          <w:sz w:val="22"/>
          <w:szCs w:val="22"/>
          <w:lang w:val="en-GB"/>
        </w:rPr>
        <w:t>Straße</w:t>
      </w:r>
      <w:proofErr w:type="spellEnd"/>
      <w:r w:rsidRPr="0007526C">
        <w:rPr>
          <w:sz w:val="22"/>
          <w:szCs w:val="22"/>
          <w:lang w:val="en-GB"/>
        </w:rPr>
        <w:t xml:space="preserve"> 2, D-17033 Neubrandenburg, Germany</w:t>
      </w:r>
    </w:p>
    <w:p w14:paraId="5459791B" w14:textId="77777777" w:rsidR="0075038A" w:rsidRPr="0007526C" w:rsidRDefault="0075038A" w:rsidP="0075038A">
      <w:pPr>
        <w:pStyle w:val="BJ-Affiliation"/>
        <w:spacing w:line="276" w:lineRule="auto"/>
        <w:rPr>
          <w:sz w:val="22"/>
          <w:szCs w:val="22"/>
          <w:lang w:val="en-GB"/>
        </w:rPr>
      </w:pPr>
      <w:r w:rsidRPr="0007526C">
        <w:rPr>
          <w:sz w:val="22"/>
          <w:szCs w:val="22"/>
          <w:vertAlign w:val="superscript"/>
          <w:lang w:val="en-GB"/>
        </w:rPr>
        <w:t>2</w:t>
      </w:r>
      <w:r w:rsidRPr="0007526C">
        <w:rPr>
          <w:sz w:val="22"/>
          <w:szCs w:val="22"/>
          <w:lang w:val="en-GB"/>
        </w:rPr>
        <w:t xml:space="preserve">Max Planck Institute of Colloids </w:t>
      </w:r>
      <w:r w:rsidRPr="0007526C">
        <w:rPr>
          <w:color w:val="000000"/>
          <w:sz w:val="22"/>
          <w:szCs w:val="22"/>
          <w:lang w:val="en-GB"/>
        </w:rPr>
        <w:t>and Interfaces, Department of Theory and Bio-Systems, 14424 Potsdam, Germany</w:t>
      </w:r>
    </w:p>
    <w:p w14:paraId="0787EF55" w14:textId="77777777" w:rsidR="0075038A" w:rsidRPr="0007526C" w:rsidRDefault="0075038A" w:rsidP="0075038A">
      <w:pPr>
        <w:rPr>
          <w:rFonts w:ascii="Arial" w:hAnsi="Arial" w:cs="Arial"/>
          <w:i/>
          <w:lang w:val="en-GB"/>
        </w:rPr>
      </w:pPr>
    </w:p>
    <w:p w14:paraId="04F54049" w14:textId="77777777" w:rsidR="0075038A" w:rsidRPr="0007526C" w:rsidRDefault="0075038A" w:rsidP="0075038A">
      <w:pPr>
        <w:rPr>
          <w:rFonts w:ascii="Arial" w:hAnsi="Arial" w:cs="Arial"/>
          <w:b/>
          <w:lang w:val="en-GB"/>
        </w:rPr>
      </w:pPr>
      <w:r w:rsidRPr="0007526C">
        <w:rPr>
          <w:rFonts w:ascii="Arial" w:hAnsi="Arial" w:cs="Arial"/>
          <w:b/>
          <w:lang w:val="en-GB"/>
        </w:rPr>
        <w:t>Corresponding author:</w:t>
      </w:r>
    </w:p>
    <w:p w14:paraId="4FAFF108" w14:textId="77777777" w:rsidR="0075038A" w:rsidRPr="0007526C" w:rsidRDefault="0075038A" w:rsidP="0075038A">
      <w:pPr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>Michael Sandmann</w:t>
      </w:r>
    </w:p>
    <w:p w14:paraId="2BBEA8CF" w14:textId="77777777" w:rsidR="0075038A" w:rsidRPr="0007526C" w:rsidRDefault="0075038A" w:rsidP="0075038A">
      <w:pPr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 xml:space="preserve">sandmann@hs-nb.de </w:t>
      </w:r>
    </w:p>
    <w:bookmarkEnd w:id="1"/>
    <w:p w14:paraId="4C5ECC10" w14:textId="77777777" w:rsidR="0075038A" w:rsidRPr="0075038A" w:rsidRDefault="0075038A" w:rsidP="0075038A">
      <w:pPr>
        <w:pStyle w:val="BJ-Affiliation"/>
        <w:spacing w:line="276" w:lineRule="auto"/>
        <w:rPr>
          <w:sz w:val="20"/>
          <w:szCs w:val="20"/>
          <w:lang w:val="en-GB" w:eastAsia="de-DE"/>
        </w:rPr>
      </w:pPr>
      <w:r w:rsidRPr="0075038A">
        <w:rPr>
          <w:sz w:val="20"/>
          <w:szCs w:val="20"/>
          <w:lang w:val="en-GB" w:eastAsia="de-DE"/>
        </w:rPr>
        <w:t>+49 (0)395 5693-2508</w:t>
      </w:r>
    </w:p>
    <w:p w14:paraId="734EE940" w14:textId="77777777" w:rsidR="0075038A" w:rsidRDefault="0075038A" w:rsidP="0075038A">
      <w:pPr>
        <w:pStyle w:val="BJ-Affiliation"/>
        <w:spacing w:line="276" w:lineRule="auto"/>
        <w:rPr>
          <w:sz w:val="22"/>
          <w:szCs w:val="22"/>
          <w:lang w:val="en-GB" w:eastAsia="de-DE"/>
        </w:rPr>
      </w:pPr>
    </w:p>
    <w:p w14:paraId="0087759F" w14:textId="77777777" w:rsidR="0075038A" w:rsidRPr="003717E4" w:rsidRDefault="0075038A" w:rsidP="0075038A">
      <w:pPr>
        <w:rPr>
          <w:rFonts w:ascii="Arial" w:hAnsi="Arial" w:cs="Arial"/>
          <w:b/>
          <w:lang w:val="en-GB"/>
        </w:rPr>
      </w:pPr>
      <w:r w:rsidRPr="0007526C">
        <w:rPr>
          <w:rFonts w:ascii="Arial" w:hAnsi="Arial" w:cs="Arial"/>
          <w:b/>
          <w:bCs/>
          <w:lang w:val="en-GB"/>
        </w:rPr>
        <w:t xml:space="preserve">Table S1: </w:t>
      </w:r>
      <w:r w:rsidRPr="003717E4">
        <w:rPr>
          <w:rFonts w:ascii="Arial" w:hAnsi="Arial" w:cs="Arial"/>
          <w:b/>
          <w:lang w:val="en-GB"/>
        </w:rPr>
        <w:t>Simulation parameters used and calculated scattering intensity at 90° for single particles (SSC)</w:t>
      </w:r>
    </w:p>
    <w:tbl>
      <w:tblPr>
        <w:tblW w:w="8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354"/>
        <w:gridCol w:w="1191"/>
        <w:gridCol w:w="1073"/>
        <w:gridCol w:w="1154"/>
        <w:gridCol w:w="1219"/>
        <w:gridCol w:w="1304"/>
      </w:tblGrid>
      <w:tr w:rsidR="0075038A" w:rsidRPr="003717E4" w14:paraId="179224A3" w14:textId="77777777" w:rsidTr="005B767D">
        <w:trPr>
          <w:trHeight w:val="1119"/>
          <w:jc w:val="center"/>
        </w:trPr>
        <w:tc>
          <w:tcPr>
            <w:tcW w:w="1435" w:type="dxa"/>
            <w:shd w:val="clear" w:color="auto" w:fill="auto"/>
          </w:tcPr>
          <w:p w14:paraId="67B8157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Organelle</w:t>
            </w:r>
          </w:p>
        </w:tc>
        <w:tc>
          <w:tcPr>
            <w:tcW w:w="1354" w:type="dxa"/>
            <w:shd w:val="clear" w:color="auto" w:fill="auto"/>
          </w:tcPr>
          <w:p w14:paraId="1C1DA6F2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Diameter</w:t>
            </w:r>
          </w:p>
          <w:p w14:paraId="389A4FE1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shd w:val="clear" w:color="auto" w:fill="auto"/>
          </w:tcPr>
          <w:p w14:paraId="12F74CE6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ference </w:t>
            </w:r>
          </w:p>
        </w:tc>
        <w:tc>
          <w:tcPr>
            <w:tcW w:w="1073" w:type="dxa"/>
            <w:shd w:val="clear" w:color="auto" w:fill="auto"/>
          </w:tcPr>
          <w:p w14:paraId="344DC515" w14:textId="58B998BB" w:rsidR="0075038A" w:rsidRPr="0007526C" w:rsidRDefault="0075038A" w:rsidP="00543DC5">
            <w:pPr>
              <w:spacing w:after="0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R</w:t>
            </w:r>
            <w:r w:rsidR="00543DC5">
              <w:rPr>
                <w:rFonts w:ascii="Arial" w:hAnsi="Arial" w:cs="Arial"/>
                <w:b/>
                <w:sz w:val="16"/>
                <w:szCs w:val="16"/>
                <w:lang w:val="en-GB"/>
              </w:rPr>
              <w:t>efractive index</w:t>
            </w: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real part)</w:t>
            </w:r>
          </w:p>
        </w:tc>
        <w:tc>
          <w:tcPr>
            <w:tcW w:w="1154" w:type="dxa"/>
            <w:shd w:val="clear" w:color="auto" w:fill="auto"/>
          </w:tcPr>
          <w:p w14:paraId="268E92F1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ference </w:t>
            </w:r>
          </w:p>
        </w:tc>
        <w:tc>
          <w:tcPr>
            <w:tcW w:w="1219" w:type="dxa"/>
          </w:tcPr>
          <w:p w14:paraId="46A7F8FF" w14:textId="3C478DA8" w:rsidR="0075038A" w:rsidRPr="0007526C" w:rsidRDefault="00543DC5" w:rsidP="00543DC5">
            <w:pPr>
              <w:spacing w:after="0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R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efractive index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75038A"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and diameter</w:t>
            </w:r>
            <w:r w:rsidR="0075038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used</w:t>
            </w:r>
          </w:p>
        </w:tc>
        <w:tc>
          <w:tcPr>
            <w:tcW w:w="1304" w:type="dxa"/>
          </w:tcPr>
          <w:p w14:paraId="3508397C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alculated scattering intensity for a single particle at 90° (SSC) </w:t>
            </w:r>
          </w:p>
        </w:tc>
      </w:tr>
      <w:tr w:rsidR="0075038A" w:rsidRPr="003717E4" w14:paraId="79C6D829" w14:textId="77777777" w:rsidTr="005B767D">
        <w:trPr>
          <w:trHeight w:val="438"/>
          <w:jc w:val="center"/>
        </w:trPr>
        <w:tc>
          <w:tcPr>
            <w:tcW w:w="1435" w:type="dxa"/>
            <w:shd w:val="clear" w:color="auto" w:fill="auto"/>
          </w:tcPr>
          <w:p w14:paraId="5C944BD8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Cytoplasm (reference)</w:t>
            </w:r>
          </w:p>
        </w:tc>
        <w:tc>
          <w:tcPr>
            <w:tcW w:w="1354" w:type="dxa"/>
            <w:shd w:val="clear" w:color="auto" w:fill="auto"/>
          </w:tcPr>
          <w:p w14:paraId="402E740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51256910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073" w:type="dxa"/>
            <w:shd w:val="clear" w:color="auto" w:fill="auto"/>
          </w:tcPr>
          <w:p w14:paraId="233C59B7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.36–1.375</w:t>
            </w:r>
          </w:p>
        </w:tc>
        <w:tc>
          <w:tcPr>
            <w:tcW w:w="1154" w:type="dxa"/>
            <w:shd w:val="clear" w:color="auto" w:fill="auto"/>
          </w:tcPr>
          <w:p w14:paraId="5D4A7F38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Drezek et al. 1999 [5]</w:t>
            </w:r>
          </w:p>
        </w:tc>
        <w:tc>
          <w:tcPr>
            <w:tcW w:w="1219" w:type="dxa"/>
          </w:tcPr>
          <w:p w14:paraId="0DFF7AF6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 1.36</w:t>
            </w:r>
          </w:p>
        </w:tc>
        <w:tc>
          <w:tcPr>
            <w:tcW w:w="1304" w:type="dxa"/>
          </w:tcPr>
          <w:p w14:paraId="1D1CED4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</w:tc>
      </w:tr>
      <w:tr w:rsidR="0075038A" w:rsidRPr="003717E4" w14:paraId="19F67107" w14:textId="77777777" w:rsidTr="005B767D">
        <w:trPr>
          <w:trHeight w:val="899"/>
          <w:jc w:val="center"/>
        </w:trPr>
        <w:tc>
          <w:tcPr>
            <w:tcW w:w="1435" w:type="dxa"/>
            <w:shd w:val="clear" w:color="auto" w:fill="auto"/>
          </w:tcPr>
          <w:p w14:paraId="5C5F9F45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Mitochondria</w:t>
            </w:r>
          </w:p>
        </w:tc>
        <w:tc>
          <w:tcPr>
            <w:tcW w:w="1354" w:type="dxa"/>
            <w:shd w:val="clear" w:color="auto" w:fill="auto"/>
          </w:tcPr>
          <w:p w14:paraId="5B6DF601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0.4–1 µm</w:t>
            </w:r>
          </w:p>
        </w:tc>
        <w:tc>
          <w:tcPr>
            <w:tcW w:w="1191" w:type="dxa"/>
            <w:shd w:val="clear" w:color="auto" w:fill="auto"/>
          </w:tcPr>
          <w:p w14:paraId="24835955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Dunn A. &amp; Richards-Kortum, 1996 [1]</w:t>
            </w:r>
          </w:p>
        </w:tc>
        <w:tc>
          <w:tcPr>
            <w:tcW w:w="1073" w:type="dxa"/>
            <w:shd w:val="clear" w:color="auto" w:fill="auto"/>
          </w:tcPr>
          <w:p w14:paraId="5E06EAF8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.38–1.41</w:t>
            </w:r>
          </w:p>
        </w:tc>
        <w:tc>
          <w:tcPr>
            <w:tcW w:w="1154" w:type="dxa"/>
            <w:shd w:val="clear" w:color="auto" w:fill="auto"/>
          </w:tcPr>
          <w:p w14:paraId="4A7104C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Drezek et al. 1999 [5]</w:t>
            </w:r>
          </w:p>
        </w:tc>
        <w:tc>
          <w:tcPr>
            <w:tcW w:w="1219" w:type="dxa"/>
          </w:tcPr>
          <w:p w14:paraId="6CD2556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 1.41</w:t>
            </w:r>
          </w:p>
          <w:p w14:paraId="5C24742A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 = 1 µm</w:t>
            </w:r>
          </w:p>
        </w:tc>
        <w:tc>
          <w:tcPr>
            <w:tcW w:w="1304" w:type="dxa"/>
          </w:tcPr>
          <w:p w14:paraId="7D895E5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0.061</w:t>
            </w:r>
          </w:p>
        </w:tc>
      </w:tr>
      <w:tr w:rsidR="0075038A" w:rsidRPr="003717E4" w14:paraId="7A6A5E35" w14:textId="77777777" w:rsidTr="005B767D">
        <w:trPr>
          <w:trHeight w:val="438"/>
          <w:jc w:val="center"/>
        </w:trPr>
        <w:tc>
          <w:tcPr>
            <w:tcW w:w="1435" w:type="dxa"/>
            <w:shd w:val="clear" w:color="auto" w:fill="auto"/>
          </w:tcPr>
          <w:p w14:paraId="1E5ADF9A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Ribosome</w:t>
            </w:r>
          </w:p>
        </w:tc>
        <w:tc>
          <w:tcPr>
            <w:tcW w:w="1354" w:type="dxa"/>
            <w:shd w:val="clear" w:color="auto" w:fill="auto"/>
          </w:tcPr>
          <w:p w14:paraId="1F40EA6B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25 nm</w:t>
            </w:r>
          </w:p>
        </w:tc>
        <w:tc>
          <w:tcPr>
            <w:tcW w:w="1191" w:type="dxa"/>
            <w:shd w:val="clear" w:color="auto" w:fill="auto"/>
          </w:tcPr>
          <w:p w14:paraId="186DCBB0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Manuell et al. 2005 [2]</w:t>
            </w:r>
          </w:p>
        </w:tc>
        <w:tc>
          <w:tcPr>
            <w:tcW w:w="1073" w:type="dxa"/>
            <w:shd w:val="clear" w:color="auto" w:fill="auto"/>
          </w:tcPr>
          <w:p w14:paraId="472BD6FC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,39 - 1,42</w:t>
            </w:r>
          </w:p>
        </w:tc>
        <w:tc>
          <w:tcPr>
            <w:tcW w:w="1154" w:type="dxa"/>
            <w:shd w:val="clear" w:color="auto" w:fill="auto"/>
          </w:tcPr>
          <w:p w14:paraId="77E3564A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Wang, 2000 [6]</w:t>
            </w:r>
          </w:p>
        </w:tc>
        <w:tc>
          <w:tcPr>
            <w:tcW w:w="1219" w:type="dxa"/>
          </w:tcPr>
          <w:p w14:paraId="67723F6E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1.42</w:t>
            </w:r>
          </w:p>
          <w:p w14:paraId="24F84431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 = 25 nm</w:t>
            </w:r>
          </w:p>
        </w:tc>
        <w:tc>
          <w:tcPr>
            <w:tcW w:w="1304" w:type="dxa"/>
          </w:tcPr>
          <w:p w14:paraId="635CCE7C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4.68×10</w:t>
            </w:r>
            <w:r w:rsidRPr="0007526C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-8</w:t>
            </w:r>
          </w:p>
        </w:tc>
      </w:tr>
      <w:tr w:rsidR="0075038A" w:rsidRPr="003717E4" w14:paraId="101DB835" w14:textId="77777777" w:rsidTr="005B767D">
        <w:trPr>
          <w:trHeight w:val="668"/>
          <w:jc w:val="center"/>
        </w:trPr>
        <w:tc>
          <w:tcPr>
            <w:tcW w:w="1435" w:type="dxa"/>
            <w:shd w:val="clear" w:color="auto" w:fill="auto"/>
          </w:tcPr>
          <w:p w14:paraId="5DAD1E6C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Lipid body (observed under nitroge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free</w:t>
            </w: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 conditions)</w:t>
            </w:r>
          </w:p>
        </w:tc>
        <w:tc>
          <w:tcPr>
            <w:tcW w:w="1354" w:type="dxa"/>
            <w:shd w:val="clear" w:color="auto" w:fill="auto"/>
          </w:tcPr>
          <w:p w14:paraId="55750926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0.20–2 µm</w:t>
            </w:r>
          </w:p>
        </w:tc>
        <w:tc>
          <w:tcPr>
            <w:tcW w:w="1191" w:type="dxa"/>
            <w:shd w:val="clear" w:color="auto" w:fill="auto"/>
          </w:tcPr>
          <w:p w14:paraId="05ECD09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Wang et al. 2009 [3] </w:t>
            </w:r>
          </w:p>
        </w:tc>
        <w:tc>
          <w:tcPr>
            <w:tcW w:w="1073" w:type="dxa"/>
            <w:shd w:val="clear" w:color="auto" w:fill="auto"/>
          </w:tcPr>
          <w:p w14:paraId="690A3BBE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1154" w:type="dxa"/>
            <w:shd w:val="clear" w:color="auto" w:fill="auto"/>
          </w:tcPr>
          <w:p w14:paraId="48A2C589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Jung et al. 2018 [7]</w:t>
            </w:r>
          </w:p>
        </w:tc>
        <w:tc>
          <w:tcPr>
            <w:tcW w:w="1219" w:type="dxa"/>
          </w:tcPr>
          <w:p w14:paraId="2780E69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 1.46</w:t>
            </w:r>
          </w:p>
          <w:p w14:paraId="171C310A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 = 1 µm</w:t>
            </w:r>
          </w:p>
        </w:tc>
        <w:tc>
          <w:tcPr>
            <w:tcW w:w="1304" w:type="dxa"/>
          </w:tcPr>
          <w:p w14:paraId="2F9206DA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0.233</w:t>
            </w:r>
          </w:p>
        </w:tc>
      </w:tr>
      <w:tr w:rsidR="0075038A" w:rsidRPr="003717E4" w14:paraId="76F241F3" w14:textId="77777777" w:rsidTr="005B767D">
        <w:trPr>
          <w:trHeight w:val="449"/>
          <w:jc w:val="center"/>
        </w:trPr>
        <w:tc>
          <w:tcPr>
            <w:tcW w:w="1435" w:type="dxa"/>
            <w:shd w:val="clear" w:color="auto" w:fill="auto"/>
          </w:tcPr>
          <w:p w14:paraId="5F308904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Starch granule</w:t>
            </w:r>
          </w:p>
        </w:tc>
        <w:tc>
          <w:tcPr>
            <w:tcW w:w="1354" w:type="dxa"/>
            <w:shd w:val="clear" w:color="auto" w:fill="auto"/>
          </w:tcPr>
          <w:p w14:paraId="64054E65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0–1.5 µm</w:t>
            </w:r>
          </w:p>
        </w:tc>
        <w:tc>
          <w:tcPr>
            <w:tcW w:w="1191" w:type="dxa"/>
            <w:shd w:val="clear" w:color="auto" w:fill="auto"/>
          </w:tcPr>
          <w:p w14:paraId="3A9D60C4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Garz</w:t>
            </w:r>
            <w:proofErr w:type="spellEnd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 2012 [4]</w:t>
            </w:r>
          </w:p>
        </w:tc>
        <w:tc>
          <w:tcPr>
            <w:tcW w:w="1073" w:type="dxa"/>
            <w:shd w:val="clear" w:color="auto" w:fill="auto"/>
          </w:tcPr>
          <w:p w14:paraId="42962482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.50–1.54</w:t>
            </w:r>
          </w:p>
        </w:tc>
        <w:tc>
          <w:tcPr>
            <w:tcW w:w="1154" w:type="dxa"/>
            <w:shd w:val="clear" w:color="auto" w:fill="auto"/>
          </w:tcPr>
          <w:p w14:paraId="150358E2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Aas</w:t>
            </w:r>
            <w:proofErr w:type="spellEnd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</w:p>
          <w:p w14:paraId="3C759EC8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996 [8]</w:t>
            </w:r>
          </w:p>
        </w:tc>
        <w:tc>
          <w:tcPr>
            <w:tcW w:w="1219" w:type="dxa"/>
          </w:tcPr>
          <w:p w14:paraId="07593FD8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 1.5</w:t>
            </w:r>
          </w:p>
          <w:p w14:paraId="05F2E52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 = 1.0 µm</w:t>
            </w:r>
          </w:p>
        </w:tc>
        <w:tc>
          <w:tcPr>
            <w:tcW w:w="1304" w:type="dxa"/>
          </w:tcPr>
          <w:p w14:paraId="524D34D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0.397</w:t>
            </w:r>
          </w:p>
        </w:tc>
      </w:tr>
      <w:tr w:rsidR="0075038A" w:rsidRPr="003717E4" w14:paraId="7EBB591A" w14:textId="77777777" w:rsidTr="005B767D">
        <w:trPr>
          <w:trHeight w:val="438"/>
          <w:jc w:val="center"/>
        </w:trPr>
        <w:tc>
          <w:tcPr>
            <w:tcW w:w="1435" w:type="dxa"/>
            <w:shd w:val="clear" w:color="auto" w:fill="auto"/>
          </w:tcPr>
          <w:p w14:paraId="46D8F98B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Starch granule</w:t>
            </w:r>
          </w:p>
        </w:tc>
        <w:tc>
          <w:tcPr>
            <w:tcW w:w="1354" w:type="dxa"/>
            <w:shd w:val="clear" w:color="auto" w:fill="auto"/>
          </w:tcPr>
          <w:p w14:paraId="0CEA237D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0–1.5 µm</w:t>
            </w:r>
          </w:p>
        </w:tc>
        <w:tc>
          <w:tcPr>
            <w:tcW w:w="1191" w:type="dxa"/>
            <w:shd w:val="clear" w:color="auto" w:fill="auto"/>
          </w:tcPr>
          <w:p w14:paraId="0D602BA9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Garz</w:t>
            </w:r>
            <w:proofErr w:type="spellEnd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 2012 ]4]</w:t>
            </w:r>
          </w:p>
        </w:tc>
        <w:tc>
          <w:tcPr>
            <w:tcW w:w="1073" w:type="dxa"/>
            <w:shd w:val="clear" w:color="auto" w:fill="auto"/>
          </w:tcPr>
          <w:p w14:paraId="3D779D2E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.50–1.54</w:t>
            </w:r>
          </w:p>
        </w:tc>
        <w:tc>
          <w:tcPr>
            <w:tcW w:w="1154" w:type="dxa"/>
            <w:shd w:val="clear" w:color="auto" w:fill="auto"/>
          </w:tcPr>
          <w:p w14:paraId="30D5BCB0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Aas</w:t>
            </w:r>
            <w:proofErr w:type="spellEnd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</w:p>
          <w:p w14:paraId="12B470A6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996 [8]</w:t>
            </w:r>
          </w:p>
        </w:tc>
        <w:tc>
          <w:tcPr>
            <w:tcW w:w="1219" w:type="dxa"/>
          </w:tcPr>
          <w:p w14:paraId="2F525970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 1.5</w:t>
            </w:r>
          </w:p>
          <w:p w14:paraId="053DDBF5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 = 0.75 µm</w:t>
            </w:r>
          </w:p>
        </w:tc>
        <w:tc>
          <w:tcPr>
            <w:tcW w:w="1304" w:type="dxa"/>
          </w:tcPr>
          <w:p w14:paraId="312BF74F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0.234</w:t>
            </w:r>
          </w:p>
        </w:tc>
      </w:tr>
      <w:tr w:rsidR="0075038A" w:rsidRPr="003717E4" w14:paraId="5E3E89D9" w14:textId="77777777" w:rsidTr="005B767D">
        <w:trPr>
          <w:trHeight w:val="449"/>
          <w:jc w:val="center"/>
        </w:trPr>
        <w:tc>
          <w:tcPr>
            <w:tcW w:w="1435" w:type="dxa"/>
            <w:shd w:val="clear" w:color="auto" w:fill="auto"/>
          </w:tcPr>
          <w:p w14:paraId="74563E9E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Starch granule</w:t>
            </w:r>
          </w:p>
        </w:tc>
        <w:tc>
          <w:tcPr>
            <w:tcW w:w="1354" w:type="dxa"/>
            <w:shd w:val="clear" w:color="auto" w:fill="auto"/>
          </w:tcPr>
          <w:p w14:paraId="2BAD1D20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0–1.5 µm</w:t>
            </w:r>
          </w:p>
        </w:tc>
        <w:tc>
          <w:tcPr>
            <w:tcW w:w="1191" w:type="dxa"/>
            <w:shd w:val="clear" w:color="auto" w:fill="auto"/>
          </w:tcPr>
          <w:p w14:paraId="2B43137E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Garz</w:t>
            </w:r>
            <w:proofErr w:type="spellEnd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 2012 [4]</w:t>
            </w:r>
          </w:p>
        </w:tc>
        <w:tc>
          <w:tcPr>
            <w:tcW w:w="1073" w:type="dxa"/>
            <w:shd w:val="clear" w:color="auto" w:fill="auto"/>
          </w:tcPr>
          <w:p w14:paraId="474F8B76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.50–1.54</w:t>
            </w:r>
          </w:p>
        </w:tc>
        <w:tc>
          <w:tcPr>
            <w:tcW w:w="1154" w:type="dxa"/>
            <w:shd w:val="clear" w:color="auto" w:fill="auto"/>
          </w:tcPr>
          <w:p w14:paraId="51A5FAAB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Aas</w:t>
            </w:r>
            <w:proofErr w:type="spellEnd"/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</w:p>
          <w:p w14:paraId="678E52ED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sz w:val="16"/>
                <w:szCs w:val="16"/>
                <w:lang w:val="en-GB"/>
              </w:rPr>
              <w:t>1996 [8]</w:t>
            </w:r>
          </w:p>
        </w:tc>
        <w:tc>
          <w:tcPr>
            <w:tcW w:w="1219" w:type="dxa"/>
          </w:tcPr>
          <w:p w14:paraId="5A10420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 = 1.5</w:t>
            </w:r>
          </w:p>
          <w:p w14:paraId="3CC146DB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 = 0.5 µm</w:t>
            </w:r>
          </w:p>
        </w:tc>
        <w:tc>
          <w:tcPr>
            <w:tcW w:w="1304" w:type="dxa"/>
          </w:tcPr>
          <w:p w14:paraId="5DC80A4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0.102</w:t>
            </w:r>
          </w:p>
        </w:tc>
      </w:tr>
    </w:tbl>
    <w:p w14:paraId="203B3E0C" w14:textId="77777777" w:rsidR="0075038A" w:rsidRPr="0007526C" w:rsidRDefault="0075038A" w:rsidP="0075038A">
      <w:pPr>
        <w:rPr>
          <w:rFonts w:ascii="Arial" w:hAnsi="Arial" w:cs="Arial"/>
          <w:lang w:val="en-GB"/>
        </w:rPr>
      </w:pPr>
    </w:p>
    <w:p w14:paraId="1BC821A3" w14:textId="77777777" w:rsidR="0075038A" w:rsidRPr="0007526C" w:rsidRDefault="0075038A" w:rsidP="0075038A">
      <w:pPr>
        <w:rPr>
          <w:rFonts w:ascii="Arial" w:hAnsi="Arial" w:cs="Arial"/>
          <w:lang w:val="en-GB"/>
        </w:rPr>
      </w:pPr>
    </w:p>
    <w:p w14:paraId="67BF246F" w14:textId="77777777" w:rsidR="0075038A" w:rsidRPr="0007526C" w:rsidRDefault="0075038A" w:rsidP="0075038A">
      <w:pPr>
        <w:rPr>
          <w:rFonts w:ascii="Arial" w:hAnsi="Arial" w:cs="Arial"/>
          <w:lang w:val="en-GB"/>
        </w:rPr>
      </w:pPr>
    </w:p>
    <w:p w14:paraId="2AE59556" w14:textId="77777777" w:rsidR="0075038A" w:rsidRPr="0007526C" w:rsidRDefault="0075038A" w:rsidP="0075038A">
      <w:pPr>
        <w:rPr>
          <w:rFonts w:ascii="Arial" w:hAnsi="Arial" w:cs="Arial"/>
          <w:lang w:val="en-GB"/>
        </w:rPr>
      </w:pPr>
    </w:p>
    <w:p w14:paraId="449EC402" w14:textId="77777777" w:rsidR="0075038A" w:rsidRDefault="0075038A" w:rsidP="0075038A">
      <w:pPr>
        <w:rPr>
          <w:rFonts w:ascii="Arial" w:hAnsi="Arial" w:cs="Arial"/>
          <w:lang w:val="en-GB"/>
        </w:rPr>
      </w:pPr>
    </w:p>
    <w:p w14:paraId="26D2878F" w14:textId="77777777" w:rsidR="0075038A" w:rsidRPr="0007526C" w:rsidRDefault="0075038A" w:rsidP="0075038A">
      <w:pPr>
        <w:rPr>
          <w:rFonts w:ascii="Arial" w:hAnsi="Arial" w:cs="Arial"/>
          <w:lang w:val="en-GB"/>
        </w:rPr>
      </w:pPr>
    </w:p>
    <w:p w14:paraId="19D24A4F" w14:textId="77777777" w:rsidR="0075038A" w:rsidRPr="0007526C" w:rsidRDefault="0075038A" w:rsidP="0075038A">
      <w:pPr>
        <w:rPr>
          <w:rFonts w:ascii="Arial" w:hAnsi="Arial" w:cs="Arial"/>
          <w:lang w:val="en-GB"/>
        </w:rPr>
      </w:pPr>
    </w:p>
    <w:p w14:paraId="33797A6A" w14:textId="77777777" w:rsidR="0075038A" w:rsidRPr="0007526C" w:rsidRDefault="0075038A" w:rsidP="0075038A">
      <w:pPr>
        <w:jc w:val="center"/>
        <w:rPr>
          <w:rFonts w:ascii="Arial" w:hAnsi="Arial" w:cs="Arial"/>
          <w:lang w:val="en-GB"/>
        </w:rPr>
      </w:pPr>
    </w:p>
    <w:p w14:paraId="5659F372" w14:textId="75A75376" w:rsidR="0075038A" w:rsidRDefault="0075038A">
      <w:pPr>
        <w:widowControl/>
        <w:overflowPunct/>
        <w:autoSpaceDE/>
        <w:autoSpaceDN/>
        <w:adjustRightInd/>
        <w:spacing w:after="160" w:line="259" w:lineRule="auto"/>
        <w:jc w:val="left"/>
        <w:textAlignment w:val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53DD4C6E" w14:textId="77777777" w:rsidR="0075038A" w:rsidRPr="003717E4" w:rsidRDefault="0075038A" w:rsidP="0075038A">
      <w:pPr>
        <w:rPr>
          <w:rFonts w:ascii="Arial" w:hAnsi="Arial" w:cs="Arial"/>
          <w:b/>
          <w:lang w:val="en-GB"/>
        </w:rPr>
      </w:pPr>
      <w:r w:rsidRPr="0007526C">
        <w:rPr>
          <w:rFonts w:ascii="Arial" w:hAnsi="Arial" w:cs="Arial"/>
          <w:b/>
          <w:bCs/>
          <w:lang w:val="en-GB"/>
        </w:rPr>
        <w:lastRenderedPageBreak/>
        <w:t xml:space="preserve">Table S2: </w:t>
      </w:r>
      <w:r w:rsidRPr="003717E4">
        <w:rPr>
          <w:rFonts w:ascii="Arial" w:hAnsi="Arial" w:cs="Arial"/>
          <w:b/>
          <w:lang w:val="en-GB"/>
        </w:rPr>
        <w:t>Calculated scattering intensities of the whole organelle fraction of a single cell at 90° (SSC)</w:t>
      </w:r>
    </w:p>
    <w:tbl>
      <w:tblPr>
        <w:tblW w:w="8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596"/>
        <w:gridCol w:w="1915"/>
        <w:gridCol w:w="1818"/>
        <w:gridCol w:w="1818"/>
      </w:tblGrid>
      <w:tr w:rsidR="0075038A" w:rsidRPr="003717E4" w14:paraId="015F721D" w14:textId="77777777" w:rsidTr="005B767D">
        <w:trPr>
          <w:trHeight w:val="1422"/>
          <w:jc w:val="center"/>
        </w:trPr>
        <w:tc>
          <w:tcPr>
            <w:tcW w:w="1789" w:type="dxa"/>
            <w:shd w:val="clear" w:color="auto" w:fill="auto"/>
          </w:tcPr>
          <w:p w14:paraId="6BCA0701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407B928C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Organelle</w:t>
            </w:r>
          </w:p>
        </w:tc>
        <w:tc>
          <w:tcPr>
            <w:tcW w:w="1596" w:type="dxa"/>
            <w:shd w:val="clear" w:color="auto" w:fill="auto"/>
          </w:tcPr>
          <w:p w14:paraId="5FB1CEF6" w14:textId="77777777" w:rsidR="0075038A" w:rsidRPr="0007526C" w:rsidRDefault="0075038A" w:rsidP="00543DC5">
            <w:pPr>
              <w:spacing w:after="0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Estimated number of organelles</w:t>
            </w:r>
            <w:r w:rsidRPr="0007526C" w:rsidDel="001E5D9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per cell</w:t>
            </w:r>
          </w:p>
          <w:p w14:paraId="435DA5DC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7AB0B160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ference </w:t>
            </w:r>
          </w:p>
        </w:tc>
        <w:tc>
          <w:tcPr>
            <w:tcW w:w="1818" w:type="dxa"/>
            <w:shd w:val="clear" w:color="auto" w:fill="auto"/>
          </w:tcPr>
          <w:p w14:paraId="6791A283" w14:textId="77777777" w:rsidR="0075038A" w:rsidRPr="0007526C" w:rsidRDefault="0075038A" w:rsidP="00543DC5">
            <w:pPr>
              <w:spacing w:after="0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Scenario one: Calculated relative contribution of the organelles</w:t>
            </w:r>
            <w:r w:rsidRPr="0007526C" w:rsidDel="001E5D9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for the scattering intensity at 90° (SSC) [%]</w:t>
            </w:r>
          </w:p>
        </w:tc>
        <w:tc>
          <w:tcPr>
            <w:tcW w:w="1818" w:type="dxa"/>
          </w:tcPr>
          <w:p w14:paraId="5914787E" w14:textId="77777777" w:rsidR="0075038A" w:rsidRPr="0007526C" w:rsidRDefault="0075038A" w:rsidP="00543DC5">
            <w:pPr>
              <w:spacing w:after="0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Scenario two: Calculated relative contribution of the organelles</w:t>
            </w:r>
            <w:r w:rsidRPr="0007526C" w:rsidDel="001E5D9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07526C">
              <w:rPr>
                <w:rFonts w:ascii="Arial" w:hAnsi="Arial" w:cs="Arial"/>
                <w:b/>
                <w:sz w:val="16"/>
                <w:szCs w:val="16"/>
                <w:lang w:val="en-GB"/>
              </w:rPr>
              <w:t>for the scattering intensity at 90° (SSC) [%]</w:t>
            </w:r>
          </w:p>
        </w:tc>
      </w:tr>
      <w:tr w:rsidR="0075038A" w:rsidRPr="003717E4" w14:paraId="753C3076" w14:textId="77777777" w:rsidTr="005B767D">
        <w:trPr>
          <w:trHeight w:val="279"/>
          <w:jc w:val="center"/>
        </w:trPr>
        <w:tc>
          <w:tcPr>
            <w:tcW w:w="1789" w:type="dxa"/>
            <w:shd w:val="clear" w:color="auto" w:fill="auto"/>
          </w:tcPr>
          <w:p w14:paraId="45A96B12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Mitochondria</w:t>
            </w:r>
          </w:p>
        </w:tc>
        <w:tc>
          <w:tcPr>
            <w:tcW w:w="1596" w:type="dxa"/>
            <w:shd w:val="clear" w:color="auto" w:fill="auto"/>
          </w:tcPr>
          <w:p w14:paraId="0F7D75A6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915" w:type="dxa"/>
            <w:shd w:val="clear" w:color="auto" w:fill="auto"/>
          </w:tcPr>
          <w:p w14:paraId="5B1713A8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Style w:val="cf01"/>
                <w:rFonts w:ascii="Arial" w:hAnsi="Arial" w:cs="Arial"/>
                <w:sz w:val="16"/>
                <w:szCs w:val="16"/>
                <w:lang w:val="en-GB"/>
              </w:rPr>
              <w:t>Arnold et al. 1980 [9]</w:t>
            </w:r>
          </w:p>
        </w:tc>
        <w:tc>
          <w:tcPr>
            <w:tcW w:w="1818" w:type="dxa"/>
            <w:shd w:val="clear" w:color="auto" w:fill="auto"/>
          </w:tcPr>
          <w:p w14:paraId="1F59F045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.72</w:t>
            </w:r>
          </w:p>
        </w:tc>
        <w:tc>
          <w:tcPr>
            <w:tcW w:w="1818" w:type="dxa"/>
          </w:tcPr>
          <w:p w14:paraId="5863518B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8.03</w:t>
            </w:r>
          </w:p>
        </w:tc>
      </w:tr>
      <w:tr w:rsidR="0075038A" w:rsidRPr="003717E4" w14:paraId="45713F33" w14:textId="77777777" w:rsidTr="005B767D">
        <w:trPr>
          <w:trHeight w:val="270"/>
          <w:jc w:val="center"/>
        </w:trPr>
        <w:tc>
          <w:tcPr>
            <w:tcW w:w="1789" w:type="dxa"/>
            <w:shd w:val="clear" w:color="auto" w:fill="auto"/>
          </w:tcPr>
          <w:p w14:paraId="211C1F72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Ribosome</w:t>
            </w:r>
          </w:p>
        </w:tc>
        <w:tc>
          <w:tcPr>
            <w:tcW w:w="1596" w:type="dxa"/>
            <w:shd w:val="clear" w:color="auto" w:fill="auto"/>
          </w:tcPr>
          <w:p w14:paraId="4EEF2690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120,500</w:t>
            </w:r>
          </w:p>
        </w:tc>
        <w:tc>
          <w:tcPr>
            <w:tcW w:w="1915" w:type="dxa"/>
            <w:shd w:val="clear" w:color="auto" w:fill="auto"/>
          </w:tcPr>
          <w:p w14:paraId="47A74D76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Lynch et al. 2017 [10]</w:t>
            </w:r>
          </w:p>
        </w:tc>
        <w:tc>
          <w:tcPr>
            <w:tcW w:w="1818" w:type="dxa"/>
            <w:shd w:val="clear" w:color="auto" w:fill="auto"/>
          </w:tcPr>
          <w:p w14:paraId="785377F6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818" w:type="dxa"/>
          </w:tcPr>
          <w:p w14:paraId="352E1F3D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1</w:t>
            </w:r>
          </w:p>
        </w:tc>
      </w:tr>
      <w:tr w:rsidR="0075038A" w:rsidRPr="003717E4" w14:paraId="33C33D69" w14:textId="77777777" w:rsidTr="005B767D">
        <w:trPr>
          <w:trHeight w:val="275"/>
          <w:jc w:val="center"/>
        </w:trPr>
        <w:tc>
          <w:tcPr>
            <w:tcW w:w="1789" w:type="dxa"/>
            <w:shd w:val="clear" w:color="auto" w:fill="auto"/>
          </w:tcPr>
          <w:p w14:paraId="249271C7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Starch granule</w:t>
            </w:r>
          </w:p>
        </w:tc>
        <w:tc>
          <w:tcPr>
            <w:tcW w:w="1596" w:type="dxa"/>
            <w:shd w:val="clear" w:color="auto" w:fill="auto"/>
          </w:tcPr>
          <w:p w14:paraId="2123A880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915" w:type="dxa"/>
            <w:shd w:val="clear" w:color="auto" w:fill="auto"/>
          </w:tcPr>
          <w:p w14:paraId="7003FBBB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Garz</w:t>
            </w:r>
            <w:proofErr w:type="spellEnd"/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 2012 [4]</w:t>
            </w:r>
          </w:p>
        </w:tc>
        <w:tc>
          <w:tcPr>
            <w:tcW w:w="1818" w:type="dxa"/>
            <w:shd w:val="clear" w:color="auto" w:fill="auto"/>
          </w:tcPr>
          <w:p w14:paraId="63DD2ED7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9.27</w:t>
            </w:r>
          </w:p>
        </w:tc>
        <w:tc>
          <w:tcPr>
            <w:tcW w:w="1818" w:type="dxa"/>
          </w:tcPr>
          <w:p w14:paraId="375ADC5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8.96</w:t>
            </w:r>
          </w:p>
        </w:tc>
      </w:tr>
      <w:tr w:rsidR="0075038A" w:rsidRPr="003717E4" w14:paraId="5204673B" w14:textId="77777777" w:rsidTr="005B767D">
        <w:trPr>
          <w:trHeight w:val="703"/>
          <w:jc w:val="center"/>
        </w:trPr>
        <w:tc>
          <w:tcPr>
            <w:tcW w:w="1789" w:type="dxa"/>
            <w:shd w:val="clear" w:color="auto" w:fill="auto"/>
          </w:tcPr>
          <w:p w14:paraId="6417B624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Lipid body (observed under nitrogen-free conditions)</w:t>
            </w:r>
          </w:p>
        </w:tc>
        <w:tc>
          <w:tcPr>
            <w:tcW w:w="1596" w:type="dxa"/>
            <w:shd w:val="clear" w:color="auto" w:fill="auto"/>
          </w:tcPr>
          <w:p w14:paraId="7CB36A7A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915" w:type="dxa"/>
            <w:shd w:val="clear" w:color="auto" w:fill="auto"/>
          </w:tcPr>
          <w:p w14:paraId="0A08BDA3" w14:textId="77777777" w:rsidR="0075038A" w:rsidRPr="00487DCE" w:rsidRDefault="0075038A" w:rsidP="005B767D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7DCE">
              <w:rPr>
                <w:rFonts w:ascii="Arial" w:hAnsi="Arial" w:cs="Arial"/>
                <w:sz w:val="16"/>
                <w:szCs w:val="16"/>
                <w:lang w:val="en-GB"/>
              </w:rPr>
              <w:t>Wang, 2000 [6]</w:t>
            </w:r>
          </w:p>
        </w:tc>
        <w:tc>
          <w:tcPr>
            <w:tcW w:w="1818" w:type="dxa"/>
            <w:shd w:val="clear" w:color="auto" w:fill="auto"/>
          </w:tcPr>
          <w:p w14:paraId="0C5FDEAD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818" w:type="dxa"/>
          </w:tcPr>
          <w:p w14:paraId="54EE38C3" w14:textId="77777777" w:rsidR="0075038A" w:rsidRPr="0007526C" w:rsidRDefault="0075038A" w:rsidP="005B767D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752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.0</w:t>
            </w:r>
          </w:p>
        </w:tc>
      </w:tr>
    </w:tbl>
    <w:p w14:paraId="0DF92CD6" w14:textId="77777777" w:rsidR="0075038A" w:rsidRPr="003717E4" w:rsidRDefault="0075038A" w:rsidP="0075038A">
      <w:pPr>
        <w:rPr>
          <w:rFonts w:ascii="Arial" w:hAnsi="Arial" w:cs="Arial"/>
          <w:b/>
          <w:lang w:val="en-GB"/>
        </w:rPr>
      </w:pPr>
    </w:p>
    <w:p w14:paraId="2B39BE86" w14:textId="77777777" w:rsidR="0075038A" w:rsidRPr="003717E4" w:rsidRDefault="0075038A" w:rsidP="0075038A">
      <w:pPr>
        <w:rPr>
          <w:rFonts w:ascii="Arial" w:hAnsi="Arial" w:cs="Arial"/>
          <w:lang w:val="en-GB"/>
        </w:rPr>
      </w:pPr>
    </w:p>
    <w:p w14:paraId="614ED7AB" w14:textId="77777777" w:rsidR="0075038A" w:rsidRPr="0007526C" w:rsidRDefault="0075038A" w:rsidP="0075038A">
      <w:pPr>
        <w:pStyle w:val="Kommentartext"/>
        <w:spacing w:before="100" w:beforeAutospacing="1" w:after="100" w:afterAutospacing="1" w:line="276" w:lineRule="auto"/>
        <w:rPr>
          <w:rFonts w:ascii="Arial" w:hAnsi="Arial" w:cs="Arial"/>
          <w:b/>
          <w:bCs/>
          <w:lang w:val="en-GB"/>
        </w:rPr>
      </w:pPr>
      <w:r w:rsidRPr="0007526C">
        <w:rPr>
          <w:rFonts w:ascii="Arial" w:hAnsi="Arial" w:cs="Arial"/>
          <w:b/>
          <w:bCs/>
          <w:lang w:val="en-GB"/>
        </w:rPr>
        <w:t>Supplemental references</w:t>
      </w:r>
    </w:p>
    <w:p w14:paraId="28B4B5C8" w14:textId="77777777" w:rsidR="0075038A" w:rsidRPr="0007526C" w:rsidRDefault="0075038A" w:rsidP="0075038A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 xml:space="preserve">Dunn A, Richards-Kortum R. Three-Dimensional Computation of Light Scattering </w:t>
      </w:r>
      <w:proofErr w:type="gramStart"/>
      <w:r w:rsidRPr="0007526C">
        <w:rPr>
          <w:rFonts w:ascii="Arial" w:hAnsi="Arial" w:cs="Arial"/>
          <w:lang w:val="en-GB"/>
        </w:rPr>
        <w:t>From</w:t>
      </w:r>
      <w:proofErr w:type="gramEnd"/>
      <w:r w:rsidRPr="0007526C">
        <w:rPr>
          <w:rFonts w:ascii="Arial" w:hAnsi="Arial" w:cs="Arial"/>
          <w:lang w:val="en-GB"/>
        </w:rPr>
        <w:t xml:space="preserve"> Cells. IEEE J Sel Top Quantum Electron. </w:t>
      </w:r>
      <w:proofErr w:type="gramStart"/>
      <w:r w:rsidRPr="0007526C">
        <w:rPr>
          <w:rFonts w:ascii="Arial" w:hAnsi="Arial" w:cs="Arial"/>
          <w:lang w:val="en-GB"/>
        </w:rPr>
        <w:t>1996;2:898</w:t>
      </w:r>
      <w:proofErr w:type="gramEnd"/>
      <w:r w:rsidRPr="0007526C">
        <w:rPr>
          <w:rFonts w:ascii="Arial" w:hAnsi="Arial" w:cs="Arial"/>
          <w:lang w:val="en-GB"/>
        </w:rPr>
        <w:t>–905.</w:t>
      </w:r>
    </w:p>
    <w:p w14:paraId="37AE7A65" w14:textId="77777777" w:rsidR="0075038A" w:rsidRPr="0007526C" w:rsidRDefault="0075038A" w:rsidP="0075038A">
      <w:pPr>
        <w:pStyle w:val="Listenabsatz"/>
        <w:numPr>
          <w:ilvl w:val="0"/>
          <w:numId w:val="10"/>
        </w:numPr>
        <w:spacing w:line="276" w:lineRule="auto"/>
        <w:jc w:val="left"/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 xml:space="preserve">Manuell AL, Yamaguchi K, Haynes PA, Milligan RA, Mayfield SP. Composition and structure of the 80S ribosome from the green alga Chlamydomonas </w:t>
      </w:r>
      <w:proofErr w:type="spellStart"/>
      <w:r w:rsidRPr="0007526C">
        <w:rPr>
          <w:rFonts w:ascii="Arial" w:hAnsi="Arial" w:cs="Arial"/>
          <w:lang w:val="en-GB"/>
        </w:rPr>
        <w:t>reinhardtii</w:t>
      </w:r>
      <w:proofErr w:type="spellEnd"/>
      <w:r w:rsidRPr="0007526C">
        <w:rPr>
          <w:rFonts w:ascii="Arial" w:hAnsi="Arial" w:cs="Arial"/>
          <w:lang w:val="en-GB"/>
        </w:rPr>
        <w:t xml:space="preserve">: 80S ribosomes are conserved in plants and animals. J Mol Biol. 2005;351(2):266-279. </w:t>
      </w:r>
      <w:proofErr w:type="gramStart"/>
      <w:r w:rsidRPr="0007526C">
        <w:rPr>
          <w:rFonts w:ascii="Arial" w:hAnsi="Arial" w:cs="Arial"/>
          <w:lang w:val="en-GB"/>
        </w:rPr>
        <w:t>doi:10.1016/j.jmb</w:t>
      </w:r>
      <w:proofErr w:type="gramEnd"/>
      <w:r w:rsidRPr="0007526C">
        <w:rPr>
          <w:rFonts w:ascii="Arial" w:hAnsi="Arial" w:cs="Arial"/>
          <w:lang w:val="en-GB"/>
        </w:rPr>
        <w:t xml:space="preserve">.2005.06.022 </w:t>
      </w:r>
    </w:p>
    <w:p w14:paraId="3B9A4C22" w14:textId="77777777" w:rsidR="0075038A" w:rsidRPr="0007526C" w:rsidRDefault="0075038A" w:rsidP="0075038A">
      <w:pPr>
        <w:pStyle w:val="Listenabsatz"/>
        <w:numPr>
          <w:ilvl w:val="0"/>
          <w:numId w:val="10"/>
        </w:numPr>
        <w:spacing w:after="200" w:line="276" w:lineRule="auto"/>
        <w:jc w:val="left"/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 xml:space="preserve">Wang ZT, Ullrich N, Joo S, Waffenschmidt S, Goodenough U. Algal lipid bodies: stress induction, purification, and biochemical characterization in wild-type and starchless Chlamydomonas </w:t>
      </w:r>
      <w:proofErr w:type="spellStart"/>
      <w:r w:rsidRPr="0007526C">
        <w:rPr>
          <w:rFonts w:ascii="Arial" w:hAnsi="Arial" w:cs="Arial"/>
          <w:lang w:val="en-GB"/>
        </w:rPr>
        <w:t>reinhardtii</w:t>
      </w:r>
      <w:proofErr w:type="spellEnd"/>
      <w:r w:rsidRPr="0007526C">
        <w:rPr>
          <w:rFonts w:ascii="Arial" w:hAnsi="Arial" w:cs="Arial"/>
          <w:lang w:val="en-GB"/>
        </w:rPr>
        <w:t xml:space="preserve">. </w:t>
      </w:r>
      <w:proofErr w:type="spellStart"/>
      <w:r w:rsidRPr="0007526C">
        <w:rPr>
          <w:rFonts w:ascii="Arial" w:hAnsi="Arial" w:cs="Arial"/>
          <w:lang w:val="en-GB"/>
        </w:rPr>
        <w:t>Eukaryot</w:t>
      </w:r>
      <w:proofErr w:type="spellEnd"/>
      <w:r w:rsidRPr="0007526C">
        <w:rPr>
          <w:rFonts w:ascii="Arial" w:hAnsi="Arial" w:cs="Arial"/>
          <w:lang w:val="en-GB"/>
        </w:rPr>
        <w:t xml:space="preserve"> Cell. 2009;8(12):1856-1868. doi:10.1128/EC.00272-09 </w:t>
      </w:r>
    </w:p>
    <w:p w14:paraId="29678D38" w14:textId="77777777" w:rsidR="0075038A" w:rsidRPr="0007526C" w:rsidRDefault="0075038A" w:rsidP="0075038A">
      <w:pPr>
        <w:pStyle w:val="Listenabsatz"/>
        <w:numPr>
          <w:ilvl w:val="0"/>
          <w:numId w:val="10"/>
        </w:numPr>
        <w:spacing w:line="276" w:lineRule="auto"/>
        <w:jc w:val="left"/>
        <w:rPr>
          <w:rFonts w:ascii="Arial" w:hAnsi="Arial" w:cs="Arial"/>
          <w:lang w:val="en-GB"/>
        </w:rPr>
      </w:pPr>
      <w:proofErr w:type="spellStart"/>
      <w:r w:rsidRPr="0007526C">
        <w:rPr>
          <w:rFonts w:ascii="Arial" w:hAnsi="Arial" w:cs="Arial"/>
          <w:lang w:val="en-GB"/>
        </w:rPr>
        <w:t>Garz</w:t>
      </w:r>
      <w:proofErr w:type="spellEnd"/>
      <w:r w:rsidRPr="0007526C">
        <w:rPr>
          <w:rFonts w:ascii="Arial" w:hAnsi="Arial" w:cs="Arial"/>
          <w:lang w:val="en-GB"/>
        </w:rPr>
        <w:t xml:space="preserve"> A, Sandmann M, Rading M, Ramm S, Menzel R, Steup M. Cell-to-cell diversity in a synchronized Chlamydomonas culture as revealed by single cell analyses. </w:t>
      </w:r>
      <w:proofErr w:type="spellStart"/>
      <w:r w:rsidRPr="0007526C">
        <w:rPr>
          <w:rFonts w:ascii="Arial" w:hAnsi="Arial" w:cs="Arial"/>
          <w:lang w:val="en-GB"/>
        </w:rPr>
        <w:t>Biophys</w:t>
      </w:r>
      <w:proofErr w:type="spellEnd"/>
      <w:r w:rsidRPr="0007526C">
        <w:rPr>
          <w:rFonts w:ascii="Arial" w:hAnsi="Arial" w:cs="Arial"/>
          <w:lang w:val="en-GB"/>
        </w:rPr>
        <w:t xml:space="preserve"> J. </w:t>
      </w:r>
      <w:proofErr w:type="gramStart"/>
      <w:r w:rsidRPr="0007526C">
        <w:rPr>
          <w:rFonts w:ascii="Arial" w:hAnsi="Arial" w:cs="Arial"/>
          <w:lang w:val="en-GB"/>
        </w:rPr>
        <w:t>2012;103:1078</w:t>
      </w:r>
      <w:proofErr w:type="gramEnd"/>
      <w:r w:rsidRPr="0007526C">
        <w:rPr>
          <w:rFonts w:ascii="Arial" w:hAnsi="Arial" w:cs="Arial"/>
          <w:lang w:val="en-GB"/>
        </w:rPr>
        <w:t>–86.</w:t>
      </w:r>
    </w:p>
    <w:p w14:paraId="04A16128" w14:textId="77777777" w:rsidR="0075038A" w:rsidRPr="0007526C" w:rsidRDefault="0075038A" w:rsidP="0075038A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 xml:space="preserve">Drezek R, Dunn A, Richards-Kortum R. Light scattering from cells: finite-difference time-domain simulations and goniometric measurements. Appl Opt. 1999;38(16):3651-3661. doi:10.1364/ao.38.003651 </w:t>
      </w:r>
    </w:p>
    <w:p w14:paraId="3E18FDC5" w14:textId="77777777" w:rsidR="0075038A" w:rsidRPr="0007526C" w:rsidRDefault="0075038A" w:rsidP="0075038A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lang w:val="en-GB"/>
        </w:rPr>
      </w:pPr>
      <w:r w:rsidRPr="0007526C">
        <w:rPr>
          <w:rFonts w:ascii="Arial" w:hAnsi="Arial" w:cs="Arial"/>
          <w:lang w:val="en-GB"/>
        </w:rPr>
        <w:t xml:space="preserve">Wang RK. Modelling optical properties of soft tissue by fractal distribution of scatterers.  J. Mod. Opt. </w:t>
      </w:r>
      <w:proofErr w:type="gramStart"/>
      <w:r w:rsidRPr="0007526C">
        <w:rPr>
          <w:rFonts w:ascii="Arial" w:hAnsi="Arial" w:cs="Arial"/>
          <w:lang w:val="en-GB"/>
        </w:rPr>
        <w:t>2000;47:103</w:t>
      </w:r>
      <w:proofErr w:type="gramEnd"/>
      <w:r w:rsidRPr="0007526C">
        <w:rPr>
          <w:rFonts w:ascii="Arial" w:hAnsi="Arial" w:cs="Arial"/>
          <w:lang w:val="en-GB"/>
        </w:rPr>
        <w:t>–120.</w:t>
      </w:r>
    </w:p>
    <w:p w14:paraId="5FCC37EB" w14:textId="77777777" w:rsidR="0075038A" w:rsidRPr="0007526C" w:rsidRDefault="0075038A" w:rsidP="0075038A">
      <w:pPr>
        <w:pStyle w:val="BJ-BodyText"/>
        <w:numPr>
          <w:ilvl w:val="0"/>
          <w:numId w:val="10"/>
        </w:numPr>
        <w:spacing w:after="0" w:line="276" w:lineRule="auto"/>
        <w:jc w:val="left"/>
        <w:rPr>
          <w:rFonts w:ascii="Arial" w:hAnsi="Arial" w:cs="Arial"/>
          <w:sz w:val="22"/>
          <w:szCs w:val="22"/>
          <w:lang w:val="en-GB"/>
        </w:rPr>
      </w:pPr>
      <w:r w:rsidRPr="00487DCE">
        <w:rPr>
          <w:rFonts w:ascii="Arial" w:eastAsia="Calibri" w:hAnsi="Arial" w:cs="Arial"/>
          <w:sz w:val="22"/>
          <w:szCs w:val="22"/>
          <w:lang w:val="de-DE"/>
        </w:rPr>
        <w:t xml:space="preserve">Jung J, Hong SJ, Kim HB, et al. </w:t>
      </w:r>
      <w:r w:rsidRPr="0007526C">
        <w:rPr>
          <w:rFonts w:ascii="Arial" w:eastAsia="Calibri" w:hAnsi="Arial" w:cs="Arial"/>
          <w:sz w:val="22"/>
          <w:szCs w:val="22"/>
          <w:lang w:val="en-GB"/>
        </w:rPr>
        <w:t xml:space="preserve">Label-free non-invasive quantitative measurement of lipid contents in individual microalgal cells using refractive index tomography. Sci Rep. 2018;8(1):6524. doi:10.1038/s41598-018-24393-0 </w:t>
      </w:r>
    </w:p>
    <w:p w14:paraId="388A2BE8" w14:textId="77777777" w:rsidR="0075038A" w:rsidRPr="0007526C" w:rsidRDefault="0075038A" w:rsidP="0075038A">
      <w:pPr>
        <w:pStyle w:val="BJ-BodyText"/>
        <w:numPr>
          <w:ilvl w:val="0"/>
          <w:numId w:val="10"/>
        </w:numPr>
        <w:spacing w:after="0" w:line="276" w:lineRule="auto"/>
        <w:jc w:val="left"/>
        <w:rPr>
          <w:rFonts w:ascii="Arial" w:hAnsi="Arial" w:cs="Arial"/>
          <w:sz w:val="22"/>
          <w:szCs w:val="22"/>
          <w:lang w:val="en-GB"/>
        </w:rPr>
      </w:pPr>
      <w:proofErr w:type="spellStart"/>
      <w:r w:rsidRPr="0007526C">
        <w:rPr>
          <w:rFonts w:ascii="Arial" w:hAnsi="Arial" w:cs="Arial"/>
          <w:sz w:val="22"/>
          <w:szCs w:val="22"/>
          <w:lang w:val="en-GB"/>
        </w:rPr>
        <w:t>Aas</w:t>
      </w:r>
      <w:proofErr w:type="spellEnd"/>
      <w:r w:rsidRPr="0007526C">
        <w:rPr>
          <w:rFonts w:ascii="Arial" w:hAnsi="Arial" w:cs="Arial"/>
          <w:sz w:val="22"/>
          <w:szCs w:val="22"/>
          <w:lang w:val="en-GB"/>
        </w:rPr>
        <w:t xml:space="preserve"> E. Refractive index of phytoplankton derived from its metabolite composition, J. Plankton Res. 1996;18:2223–2249. </w:t>
      </w:r>
    </w:p>
    <w:p w14:paraId="27C32E96" w14:textId="77777777" w:rsidR="0075038A" w:rsidRPr="0007526C" w:rsidRDefault="0075038A" w:rsidP="0075038A">
      <w:pPr>
        <w:pStyle w:val="pf0"/>
        <w:numPr>
          <w:ilvl w:val="0"/>
          <w:numId w:val="10"/>
        </w:numPr>
        <w:rPr>
          <w:rFonts w:ascii="Arial" w:hAnsi="Arial" w:cs="Arial"/>
          <w:sz w:val="22"/>
          <w:szCs w:val="22"/>
          <w:lang w:val="en-GB"/>
        </w:rPr>
      </w:pPr>
      <w:r w:rsidRPr="0007526C">
        <w:rPr>
          <w:rStyle w:val="cf01"/>
          <w:rFonts w:ascii="Arial" w:hAnsi="Arial" w:cs="Arial"/>
          <w:sz w:val="22"/>
          <w:szCs w:val="22"/>
          <w:lang w:val="en-GB"/>
        </w:rPr>
        <w:t xml:space="preserve">Arnold C, Blank R. 1980. Three-dimensional structure of mitochondria and plastids in Chlamydomonas </w:t>
      </w:r>
      <w:proofErr w:type="spellStart"/>
      <w:r w:rsidRPr="0007526C">
        <w:rPr>
          <w:rStyle w:val="cf01"/>
          <w:rFonts w:ascii="Arial" w:hAnsi="Arial" w:cs="Arial"/>
          <w:sz w:val="22"/>
          <w:szCs w:val="22"/>
          <w:lang w:val="en-GB"/>
        </w:rPr>
        <w:t>reinhardii</w:t>
      </w:r>
      <w:proofErr w:type="spellEnd"/>
      <w:r w:rsidRPr="0007526C">
        <w:rPr>
          <w:rStyle w:val="cf01"/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07526C">
        <w:rPr>
          <w:rStyle w:val="cf01"/>
          <w:rFonts w:ascii="Arial" w:hAnsi="Arial" w:cs="Arial"/>
          <w:sz w:val="22"/>
          <w:szCs w:val="22"/>
          <w:lang w:val="en-GB"/>
        </w:rPr>
        <w:t>Polytoma</w:t>
      </w:r>
      <w:proofErr w:type="spellEnd"/>
      <w:r w:rsidRPr="0007526C">
        <w:rPr>
          <w:rStyle w:val="cf01"/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07526C">
        <w:rPr>
          <w:rStyle w:val="cf01"/>
          <w:rFonts w:ascii="Arial" w:hAnsi="Arial" w:cs="Arial"/>
          <w:sz w:val="22"/>
          <w:szCs w:val="22"/>
          <w:lang w:val="en-GB"/>
        </w:rPr>
        <w:t>papillatum</w:t>
      </w:r>
      <w:proofErr w:type="spellEnd"/>
      <w:r w:rsidRPr="0007526C">
        <w:rPr>
          <w:rStyle w:val="cf01"/>
          <w:rFonts w:ascii="Arial" w:hAnsi="Arial" w:cs="Arial"/>
          <w:sz w:val="22"/>
          <w:szCs w:val="22"/>
          <w:lang w:val="en-GB"/>
        </w:rPr>
        <w:t xml:space="preserve">. In: Schenk H, </w:t>
      </w:r>
      <w:proofErr w:type="spellStart"/>
      <w:r w:rsidRPr="0007526C">
        <w:rPr>
          <w:rStyle w:val="cf01"/>
          <w:rFonts w:ascii="Arial" w:hAnsi="Arial" w:cs="Arial"/>
          <w:sz w:val="22"/>
          <w:szCs w:val="22"/>
          <w:lang w:val="en-GB"/>
        </w:rPr>
        <w:t>Schwemmler</w:t>
      </w:r>
      <w:proofErr w:type="spellEnd"/>
      <w:r w:rsidRPr="0007526C">
        <w:rPr>
          <w:rStyle w:val="cf01"/>
          <w:rFonts w:ascii="Arial" w:hAnsi="Arial" w:cs="Arial"/>
          <w:sz w:val="22"/>
          <w:szCs w:val="22"/>
          <w:lang w:val="en-GB"/>
        </w:rPr>
        <w:t xml:space="preserve"> W, editors. Endosymbiosis and cell biology: A synthesis of recent research. Proceedings of the International Colloquium on Endosymbiosis and Cell Research. Berlin, Boston: De Gruyter; 1980. p. 809-816.</w:t>
      </w:r>
    </w:p>
    <w:p w14:paraId="05DEF907" w14:textId="77777777" w:rsidR="0075038A" w:rsidRPr="0007526C" w:rsidRDefault="0075038A" w:rsidP="0075038A">
      <w:pPr>
        <w:pStyle w:val="BJ-BodyText"/>
        <w:numPr>
          <w:ilvl w:val="0"/>
          <w:numId w:val="10"/>
        </w:numPr>
        <w:autoSpaceDE w:val="0"/>
        <w:autoSpaceDN w:val="0"/>
        <w:adjustRightInd w:val="0"/>
        <w:spacing w:before="100" w:beforeAutospacing="1" w:after="100" w:afterAutospacing="1" w:line="276" w:lineRule="auto"/>
        <w:jc w:val="left"/>
        <w:rPr>
          <w:rFonts w:ascii="Arial" w:hAnsi="Arial" w:cs="Arial"/>
          <w:sz w:val="22"/>
          <w:szCs w:val="22"/>
          <w:lang w:val="en-GB"/>
        </w:rPr>
      </w:pPr>
      <w:r w:rsidRPr="0007526C">
        <w:rPr>
          <w:rFonts w:ascii="Arial" w:hAnsi="Arial" w:cs="Arial"/>
          <w:sz w:val="22"/>
          <w:szCs w:val="22"/>
          <w:lang w:val="en-GB"/>
        </w:rPr>
        <w:t>Lynch M, Marinov GK. Membranes, energetics, and evolution across the prokaryote-eukaryote divide [published correction appears in Elife. 2018 Jul 05;7:]. Elife. 2017;</w:t>
      </w:r>
      <w:proofErr w:type="gramStart"/>
      <w:r w:rsidRPr="0007526C">
        <w:rPr>
          <w:rFonts w:ascii="Arial" w:hAnsi="Arial" w:cs="Arial"/>
          <w:sz w:val="22"/>
          <w:szCs w:val="22"/>
          <w:lang w:val="en-GB"/>
        </w:rPr>
        <w:t>6:e</w:t>
      </w:r>
      <w:proofErr w:type="gramEnd"/>
      <w:r w:rsidRPr="0007526C">
        <w:rPr>
          <w:rFonts w:ascii="Arial" w:hAnsi="Arial" w:cs="Arial"/>
          <w:sz w:val="22"/>
          <w:szCs w:val="22"/>
          <w:lang w:val="en-GB"/>
        </w:rPr>
        <w:t>20437. doi:10.7554/eLife.20437</w:t>
      </w:r>
    </w:p>
    <w:bookmarkEnd w:id="2"/>
    <w:p w14:paraId="62C29F11" w14:textId="77777777" w:rsidR="0075038A" w:rsidRPr="0007526C" w:rsidRDefault="0075038A" w:rsidP="0075038A">
      <w:pPr>
        <w:pStyle w:val="BJ-Affiliation"/>
        <w:spacing w:line="276" w:lineRule="auto"/>
        <w:rPr>
          <w:sz w:val="22"/>
          <w:szCs w:val="22"/>
          <w:lang w:val="en-GB" w:eastAsia="de-DE"/>
        </w:rPr>
      </w:pPr>
    </w:p>
    <w:sectPr w:rsidR="0075038A" w:rsidRPr="0007526C" w:rsidSect="00BA1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8C84DB" w14:textId="77777777" w:rsidR="00736A22" w:rsidRDefault="00736A22" w:rsidP="009A712C">
      <w:pPr>
        <w:spacing w:after="0"/>
      </w:pPr>
      <w:r>
        <w:separator/>
      </w:r>
    </w:p>
  </w:endnote>
  <w:endnote w:type="continuationSeparator" w:id="0">
    <w:p w14:paraId="409557FB" w14:textId="77777777" w:rsidR="00736A22" w:rsidRDefault="00736A22" w:rsidP="009A71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9F6DD" w14:textId="77777777" w:rsidR="00736A22" w:rsidRDefault="00736A22" w:rsidP="009A712C">
      <w:pPr>
        <w:spacing w:after="0"/>
      </w:pPr>
      <w:r>
        <w:separator/>
      </w:r>
    </w:p>
  </w:footnote>
  <w:footnote w:type="continuationSeparator" w:id="0">
    <w:p w14:paraId="0C631378" w14:textId="77777777" w:rsidR="00736A22" w:rsidRDefault="00736A22" w:rsidP="009A712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46795"/>
    <w:multiLevelType w:val="multilevel"/>
    <w:tmpl w:val="230E1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D06D20"/>
    <w:multiLevelType w:val="multilevel"/>
    <w:tmpl w:val="8B968ED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Calibri" w:hAnsi="Calibri" w:hint="default"/>
        <w:b/>
        <w:i w:val="0"/>
        <w:sz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2"/>
        <w:szCs w:val="22"/>
        <w:u w:val="none"/>
        <w:vertAlign w:val="baseline"/>
        <w:em w:val="none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092F74"/>
    <w:multiLevelType w:val="hybridMultilevel"/>
    <w:tmpl w:val="D376DB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033B77"/>
    <w:multiLevelType w:val="hybridMultilevel"/>
    <w:tmpl w:val="F20C759C"/>
    <w:lvl w:ilvl="0" w:tplc="6A3E3ED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56BC5"/>
    <w:multiLevelType w:val="singleLevel"/>
    <w:tmpl w:val="4B962324"/>
    <w:lvl w:ilvl="0">
      <w:start w:val="1"/>
      <w:numFmt w:val="decimal"/>
      <w:lvlText w:val="[%1]"/>
      <w:legacy w:legacy="1" w:legacySpace="0" w:legacyIndent="360"/>
      <w:lvlJc w:val="left"/>
      <w:pPr>
        <w:ind w:left="360" w:hanging="360"/>
      </w:pPr>
      <w:rPr>
        <w:sz w:val="20"/>
      </w:rPr>
    </w:lvl>
  </w:abstractNum>
  <w:num w:numId="1" w16cid:durableId="443959771">
    <w:abstractNumId w:val="1"/>
  </w:num>
  <w:num w:numId="2" w16cid:durableId="348217051">
    <w:abstractNumId w:val="4"/>
  </w:num>
  <w:num w:numId="3" w16cid:durableId="453141624">
    <w:abstractNumId w:val="0"/>
  </w:num>
  <w:num w:numId="4" w16cid:durableId="1105922825">
    <w:abstractNumId w:val="1"/>
  </w:num>
  <w:num w:numId="5" w16cid:durableId="1039359359">
    <w:abstractNumId w:val="1"/>
  </w:num>
  <w:num w:numId="6" w16cid:durableId="631790643">
    <w:abstractNumId w:val="1"/>
  </w:num>
  <w:num w:numId="7" w16cid:durableId="819347481">
    <w:abstractNumId w:val="1"/>
  </w:num>
  <w:num w:numId="8" w16cid:durableId="49235507">
    <w:abstractNumId w:val="1"/>
  </w:num>
  <w:num w:numId="9" w16cid:durableId="856046489">
    <w:abstractNumId w:val="3"/>
  </w:num>
  <w:num w:numId="10" w16cid:durableId="880939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0F96"/>
    <w:rsid w:val="000119DE"/>
    <w:rsid w:val="0001707B"/>
    <w:rsid w:val="00022759"/>
    <w:rsid w:val="00030F0D"/>
    <w:rsid w:val="00032D5A"/>
    <w:rsid w:val="000432DD"/>
    <w:rsid w:val="0005270E"/>
    <w:rsid w:val="00055DF1"/>
    <w:rsid w:val="00072257"/>
    <w:rsid w:val="00075258"/>
    <w:rsid w:val="00075441"/>
    <w:rsid w:val="00077583"/>
    <w:rsid w:val="000905D2"/>
    <w:rsid w:val="0009608C"/>
    <w:rsid w:val="000A5F9A"/>
    <w:rsid w:val="000B5CD6"/>
    <w:rsid w:val="000B5DD6"/>
    <w:rsid w:val="000B721B"/>
    <w:rsid w:val="000C0CDE"/>
    <w:rsid w:val="000C2D8F"/>
    <w:rsid w:val="000C565F"/>
    <w:rsid w:val="000D02F3"/>
    <w:rsid w:val="000E071D"/>
    <w:rsid w:val="000E1575"/>
    <w:rsid w:val="000E38D2"/>
    <w:rsid w:val="000E493B"/>
    <w:rsid w:val="000E4D3C"/>
    <w:rsid w:val="000F1A73"/>
    <w:rsid w:val="000F1D7D"/>
    <w:rsid w:val="000F484D"/>
    <w:rsid w:val="000F50BB"/>
    <w:rsid w:val="001001F0"/>
    <w:rsid w:val="00100A58"/>
    <w:rsid w:val="001125C0"/>
    <w:rsid w:val="001210D3"/>
    <w:rsid w:val="00123726"/>
    <w:rsid w:val="00132635"/>
    <w:rsid w:val="001443D2"/>
    <w:rsid w:val="001450F3"/>
    <w:rsid w:val="00145641"/>
    <w:rsid w:val="00150D0A"/>
    <w:rsid w:val="00152E3F"/>
    <w:rsid w:val="00166B04"/>
    <w:rsid w:val="00182F40"/>
    <w:rsid w:val="001839F9"/>
    <w:rsid w:val="00191653"/>
    <w:rsid w:val="001B483B"/>
    <w:rsid w:val="001B51EC"/>
    <w:rsid w:val="001C5B4D"/>
    <w:rsid w:val="001D04D8"/>
    <w:rsid w:val="001D2EA2"/>
    <w:rsid w:val="001E2890"/>
    <w:rsid w:val="001E3A85"/>
    <w:rsid w:val="001E4330"/>
    <w:rsid w:val="001F6CA1"/>
    <w:rsid w:val="00203D59"/>
    <w:rsid w:val="00206060"/>
    <w:rsid w:val="00217852"/>
    <w:rsid w:val="00223F40"/>
    <w:rsid w:val="00225B77"/>
    <w:rsid w:val="00226F5F"/>
    <w:rsid w:val="0023346E"/>
    <w:rsid w:val="002345CF"/>
    <w:rsid w:val="00235FFD"/>
    <w:rsid w:val="00265139"/>
    <w:rsid w:val="00271CAC"/>
    <w:rsid w:val="00272939"/>
    <w:rsid w:val="00276408"/>
    <w:rsid w:val="00276F72"/>
    <w:rsid w:val="002B0B12"/>
    <w:rsid w:val="002B5265"/>
    <w:rsid w:val="002B695C"/>
    <w:rsid w:val="002C38D3"/>
    <w:rsid w:val="002D14A8"/>
    <w:rsid w:val="002D50D6"/>
    <w:rsid w:val="002D5D00"/>
    <w:rsid w:val="002D6A7A"/>
    <w:rsid w:val="002E0A06"/>
    <w:rsid w:val="002E6F52"/>
    <w:rsid w:val="002F06C2"/>
    <w:rsid w:val="002F3108"/>
    <w:rsid w:val="002F78D0"/>
    <w:rsid w:val="00312972"/>
    <w:rsid w:val="0031332D"/>
    <w:rsid w:val="00313B0E"/>
    <w:rsid w:val="003208DC"/>
    <w:rsid w:val="00321495"/>
    <w:rsid w:val="00322C11"/>
    <w:rsid w:val="003241CD"/>
    <w:rsid w:val="00324289"/>
    <w:rsid w:val="00325A29"/>
    <w:rsid w:val="00325BF7"/>
    <w:rsid w:val="00327E54"/>
    <w:rsid w:val="00332564"/>
    <w:rsid w:val="00336A59"/>
    <w:rsid w:val="003410B2"/>
    <w:rsid w:val="00345B92"/>
    <w:rsid w:val="003558AB"/>
    <w:rsid w:val="00356EFB"/>
    <w:rsid w:val="0036092A"/>
    <w:rsid w:val="0036338F"/>
    <w:rsid w:val="00364FD2"/>
    <w:rsid w:val="00366F43"/>
    <w:rsid w:val="00370897"/>
    <w:rsid w:val="003708C9"/>
    <w:rsid w:val="00370A0E"/>
    <w:rsid w:val="00375BA0"/>
    <w:rsid w:val="0038048C"/>
    <w:rsid w:val="00381132"/>
    <w:rsid w:val="00383D69"/>
    <w:rsid w:val="003878C1"/>
    <w:rsid w:val="00397B8D"/>
    <w:rsid w:val="003A3D65"/>
    <w:rsid w:val="003A4409"/>
    <w:rsid w:val="003B216C"/>
    <w:rsid w:val="003C16F0"/>
    <w:rsid w:val="003C3876"/>
    <w:rsid w:val="003D34BC"/>
    <w:rsid w:val="003D4D73"/>
    <w:rsid w:val="003D7E38"/>
    <w:rsid w:val="003E3A64"/>
    <w:rsid w:val="003E3D93"/>
    <w:rsid w:val="003E59C4"/>
    <w:rsid w:val="003E7D62"/>
    <w:rsid w:val="003F08D6"/>
    <w:rsid w:val="003F0E87"/>
    <w:rsid w:val="003F16EF"/>
    <w:rsid w:val="00401C4C"/>
    <w:rsid w:val="00402404"/>
    <w:rsid w:val="004035E1"/>
    <w:rsid w:val="00406822"/>
    <w:rsid w:val="00407E3B"/>
    <w:rsid w:val="00412BA0"/>
    <w:rsid w:val="0041305F"/>
    <w:rsid w:val="00415C14"/>
    <w:rsid w:val="00416428"/>
    <w:rsid w:val="004218D2"/>
    <w:rsid w:val="004252B6"/>
    <w:rsid w:val="004513F7"/>
    <w:rsid w:val="00455932"/>
    <w:rsid w:val="004737E2"/>
    <w:rsid w:val="00477952"/>
    <w:rsid w:val="0048540B"/>
    <w:rsid w:val="004909B0"/>
    <w:rsid w:val="004A06A0"/>
    <w:rsid w:val="004B1E95"/>
    <w:rsid w:val="004B2BA5"/>
    <w:rsid w:val="004B3867"/>
    <w:rsid w:val="004C2611"/>
    <w:rsid w:val="004D0653"/>
    <w:rsid w:val="004D55CB"/>
    <w:rsid w:val="004E6C5B"/>
    <w:rsid w:val="004E7D96"/>
    <w:rsid w:val="004F539B"/>
    <w:rsid w:val="004F5A50"/>
    <w:rsid w:val="00501BE2"/>
    <w:rsid w:val="00507391"/>
    <w:rsid w:val="00514A92"/>
    <w:rsid w:val="00522CE8"/>
    <w:rsid w:val="00524BB4"/>
    <w:rsid w:val="00532DFD"/>
    <w:rsid w:val="00532F37"/>
    <w:rsid w:val="00542055"/>
    <w:rsid w:val="00543DC5"/>
    <w:rsid w:val="005516A9"/>
    <w:rsid w:val="00554C4E"/>
    <w:rsid w:val="00555A0D"/>
    <w:rsid w:val="0055701F"/>
    <w:rsid w:val="00561875"/>
    <w:rsid w:val="005642C2"/>
    <w:rsid w:val="00576958"/>
    <w:rsid w:val="0057748F"/>
    <w:rsid w:val="0058010F"/>
    <w:rsid w:val="00580C55"/>
    <w:rsid w:val="00581DCA"/>
    <w:rsid w:val="005842FB"/>
    <w:rsid w:val="00586708"/>
    <w:rsid w:val="00596012"/>
    <w:rsid w:val="005A34B8"/>
    <w:rsid w:val="005A4ACD"/>
    <w:rsid w:val="005B7F0E"/>
    <w:rsid w:val="005C03AA"/>
    <w:rsid w:val="005D0094"/>
    <w:rsid w:val="005D14B6"/>
    <w:rsid w:val="005D1FF8"/>
    <w:rsid w:val="005E62E9"/>
    <w:rsid w:val="005F1DA8"/>
    <w:rsid w:val="005F6DC6"/>
    <w:rsid w:val="00602239"/>
    <w:rsid w:val="006024DC"/>
    <w:rsid w:val="00607BD6"/>
    <w:rsid w:val="006119D2"/>
    <w:rsid w:val="00624D7A"/>
    <w:rsid w:val="00632FFF"/>
    <w:rsid w:val="00640A1C"/>
    <w:rsid w:val="00644C68"/>
    <w:rsid w:val="006511E9"/>
    <w:rsid w:val="006574EB"/>
    <w:rsid w:val="00665EE3"/>
    <w:rsid w:val="006717ED"/>
    <w:rsid w:val="006812EE"/>
    <w:rsid w:val="00682986"/>
    <w:rsid w:val="00687FD1"/>
    <w:rsid w:val="00692392"/>
    <w:rsid w:val="006A0379"/>
    <w:rsid w:val="006A0F96"/>
    <w:rsid w:val="006A3C8C"/>
    <w:rsid w:val="006A41A4"/>
    <w:rsid w:val="006C11F3"/>
    <w:rsid w:val="006D0B35"/>
    <w:rsid w:val="006D18CF"/>
    <w:rsid w:val="006E2C08"/>
    <w:rsid w:val="006E5879"/>
    <w:rsid w:val="0071306A"/>
    <w:rsid w:val="007252D0"/>
    <w:rsid w:val="00727305"/>
    <w:rsid w:val="00733CE8"/>
    <w:rsid w:val="007342D2"/>
    <w:rsid w:val="00736A22"/>
    <w:rsid w:val="00737E9C"/>
    <w:rsid w:val="00741405"/>
    <w:rsid w:val="007450A1"/>
    <w:rsid w:val="00745402"/>
    <w:rsid w:val="007466B5"/>
    <w:rsid w:val="0075038A"/>
    <w:rsid w:val="00750757"/>
    <w:rsid w:val="00750CBB"/>
    <w:rsid w:val="00752D2B"/>
    <w:rsid w:val="007541A7"/>
    <w:rsid w:val="00754F07"/>
    <w:rsid w:val="00760768"/>
    <w:rsid w:val="007617F2"/>
    <w:rsid w:val="007636D4"/>
    <w:rsid w:val="00765981"/>
    <w:rsid w:val="007711F5"/>
    <w:rsid w:val="00774197"/>
    <w:rsid w:val="00774863"/>
    <w:rsid w:val="00775567"/>
    <w:rsid w:val="00781C42"/>
    <w:rsid w:val="00782171"/>
    <w:rsid w:val="0078643F"/>
    <w:rsid w:val="00791CB9"/>
    <w:rsid w:val="0079307B"/>
    <w:rsid w:val="00794C24"/>
    <w:rsid w:val="007A4ECC"/>
    <w:rsid w:val="007B2A69"/>
    <w:rsid w:val="007B6596"/>
    <w:rsid w:val="007C2747"/>
    <w:rsid w:val="007F3912"/>
    <w:rsid w:val="00802277"/>
    <w:rsid w:val="00805848"/>
    <w:rsid w:val="00814AB0"/>
    <w:rsid w:val="00816428"/>
    <w:rsid w:val="008171AE"/>
    <w:rsid w:val="00817AF1"/>
    <w:rsid w:val="0082687C"/>
    <w:rsid w:val="00835AE2"/>
    <w:rsid w:val="00836D79"/>
    <w:rsid w:val="008529A5"/>
    <w:rsid w:val="00861ED8"/>
    <w:rsid w:val="008844BD"/>
    <w:rsid w:val="00893AAD"/>
    <w:rsid w:val="008961D6"/>
    <w:rsid w:val="008976B9"/>
    <w:rsid w:val="008B0071"/>
    <w:rsid w:val="008D17F1"/>
    <w:rsid w:val="008D6589"/>
    <w:rsid w:val="008E5752"/>
    <w:rsid w:val="008E7A63"/>
    <w:rsid w:val="008F2C1A"/>
    <w:rsid w:val="008F3526"/>
    <w:rsid w:val="008F6A79"/>
    <w:rsid w:val="009071DE"/>
    <w:rsid w:val="00911C5E"/>
    <w:rsid w:val="00912134"/>
    <w:rsid w:val="0091305F"/>
    <w:rsid w:val="00916632"/>
    <w:rsid w:val="00917CAF"/>
    <w:rsid w:val="00925F44"/>
    <w:rsid w:val="00926994"/>
    <w:rsid w:val="0093320F"/>
    <w:rsid w:val="00945F3F"/>
    <w:rsid w:val="009634C2"/>
    <w:rsid w:val="00965944"/>
    <w:rsid w:val="009665B5"/>
    <w:rsid w:val="009704B6"/>
    <w:rsid w:val="00991DB5"/>
    <w:rsid w:val="00993DEE"/>
    <w:rsid w:val="00994ECD"/>
    <w:rsid w:val="00996228"/>
    <w:rsid w:val="00997AC6"/>
    <w:rsid w:val="009A3B62"/>
    <w:rsid w:val="009A712C"/>
    <w:rsid w:val="009B04EC"/>
    <w:rsid w:val="009B17D3"/>
    <w:rsid w:val="009B34D0"/>
    <w:rsid w:val="009B7A82"/>
    <w:rsid w:val="009C0E31"/>
    <w:rsid w:val="009C2754"/>
    <w:rsid w:val="009C676D"/>
    <w:rsid w:val="009C7191"/>
    <w:rsid w:val="009D79AC"/>
    <w:rsid w:val="009E4D9B"/>
    <w:rsid w:val="009E6874"/>
    <w:rsid w:val="009E7A42"/>
    <w:rsid w:val="009E7F72"/>
    <w:rsid w:val="009F4A7B"/>
    <w:rsid w:val="009F5B9D"/>
    <w:rsid w:val="00A00B1D"/>
    <w:rsid w:val="00A117C5"/>
    <w:rsid w:val="00A11A88"/>
    <w:rsid w:val="00A15F57"/>
    <w:rsid w:val="00A23DD0"/>
    <w:rsid w:val="00A25688"/>
    <w:rsid w:val="00A31713"/>
    <w:rsid w:val="00A36317"/>
    <w:rsid w:val="00A42259"/>
    <w:rsid w:val="00A45362"/>
    <w:rsid w:val="00A5671A"/>
    <w:rsid w:val="00A64055"/>
    <w:rsid w:val="00A667A0"/>
    <w:rsid w:val="00A671E2"/>
    <w:rsid w:val="00A71986"/>
    <w:rsid w:val="00A71ABA"/>
    <w:rsid w:val="00A854AF"/>
    <w:rsid w:val="00A87C20"/>
    <w:rsid w:val="00A96192"/>
    <w:rsid w:val="00A9654E"/>
    <w:rsid w:val="00AA3465"/>
    <w:rsid w:val="00AB2CDF"/>
    <w:rsid w:val="00AC7945"/>
    <w:rsid w:val="00AD003B"/>
    <w:rsid w:val="00AD27DD"/>
    <w:rsid w:val="00AD4092"/>
    <w:rsid w:val="00AE7622"/>
    <w:rsid w:val="00B00D41"/>
    <w:rsid w:val="00B011FD"/>
    <w:rsid w:val="00B061F7"/>
    <w:rsid w:val="00B1142A"/>
    <w:rsid w:val="00B1167D"/>
    <w:rsid w:val="00B16F48"/>
    <w:rsid w:val="00B22C61"/>
    <w:rsid w:val="00B35556"/>
    <w:rsid w:val="00B41E75"/>
    <w:rsid w:val="00B45316"/>
    <w:rsid w:val="00B45696"/>
    <w:rsid w:val="00B506DD"/>
    <w:rsid w:val="00B608A4"/>
    <w:rsid w:val="00B616C0"/>
    <w:rsid w:val="00B64D16"/>
    <w:rsid w:val="00B679DE"/>
    <w:rsid w:val="00B75BA9"/>
    <w:rsid w:val="00B80491"/>
    <w:rsid w:val="00B80833"/>
    <w:rsid w:val="00B82FC7"/>
    <w:rsid w:val="00B84BFB"/>
    <w:rsid w:val="00B853B9"/>
    <w:rsid w:val="00B90E96"/>
    <w:rsid w:val="00B970B0"/>
    <w:rsid w:val="00BA06B2"/>
    <w:rsid w:val="00BA1D3F"/>
    <w:rsid w:val="00BA2FB7"/>
    <w:rsid w:val="00BA331E"/>
    <w:rsid w:val="00BA6E7F"/>
    <w:rsid w:val="00BB07D7"/>
    <w:rsid w:val="00BC14B1"/>
    <w:rsid w:val="00BC51B6"/>
    <w:rsid w:val="00BD51B4"/>
    <w:rsid w:val="00BD6001"/>
    <w:rsid w:val="00BD7BE0"/>
    <w:rsid w:val="00BE2845"/>
    <w:rsid w:val="00BE385F"/>
    <w:rsid w:val="00BF2E2C"/>
    <w:rsid w:val="00BF2E85"/>
    <w:rsid w:val="00BF58D6"/>
    <w:rsid w:val="00C05FE4"/>
    <w:rsid w:val="00C066AB"/>
    <w:rsid w:val="00C15E50"/>
    <w:rsid w:val="00C20AA1"/>
    <w:rsid w:val="00C31819"/>
    <w:rsid w:val="00C31FF9"/>
    <w:rsid w:val="00C3413E"/>
    <w:rsid w:val="00C346D6"/>
    <w:rsid w:val="00C4052C"/>
    <w:rsid w:val="00C707C8"/>
    <w:rsid w:val="00C7654D"/>
    <w:rsid w:val="00CA2688"/>
    <w:rsid w:val="00CA3DBE"/>
    <w:rsid w:val="00CA4AC0"/>
    <w:rsid w:val="00CC2455"/>
    <w:rsid w:val="00CC5AA1"/>
    <w:rsid w:val="00CC6C20"/>
    <w:rsid w:val="00CD0BC5"/>
    <w:rsid w:val="00CD3215"/>
    <w:rsid w:val="00CD5796"/>
    <w:rsid w:val="00CD66FA"/>
    <w:rsid w:val="00CD6F3A"/>
    <w:rsid w:val="00CD75DD"/>
    <w:rsid w:val="00CE5F90"/>
    <w:rsid w:val="00CF0D6B"/>
    <w:rsid w:val="00CF573B"/>
    <w:rsid w:val="00D043C3"/>
    <w:rsid w:val="00D11EC1"/>
    <w:rsid w:val="00D1396B"/>
    <w:rsid w:val="00D16D63"/>
    <w:rsid w:val="00D21888"/>
    <w:rsid w:val="00D35673"/>
    <w:rsid w:val="00D37D2A"/>
    <w:rsid w:val="00D40C3D"/>
    <w:rsid w:val="00D43BB7"/>
    <w:rsid w:val="00D4627C"/>
    <w:rsid w:val="00D54D7A"/>
    <w:rsid w:val="00D5675E"/>
    <w:rsid w:val="00D56AF2"/>
    <w:rsid w:val="00D57C61"/>
    <w:rsid w:val="00D618C3"/>
    <w:rsid w:val="00D62964"/>
    <w:rsid w:val="00D63C84"/>
    <w:rsid w:val="00D6740D"/>
    <w:rsid w:val="00D752D9"/>
    <w:rsid w:val="00D82008"/>
    <w:rsid w:val="00D834F9"/>
    <w:rsid w:val="00D84FC6"/>
    <w:rsid w:val="00D90339"/>
    <w:rsid w:val="00D918C3"/>
    <w:rsid w:val="00D941F0"/>
    <w:rsid w:val="00D95703"/>
    <w:rsid w:val="00D96049"/>
    <w:rsid w:val="00DA064D"/>
    <w:rsid w:val="00DA206D"/>
    <w:rsid w:val="00DA36DC"/>
    <w:rsid w:val="00DB2BE0"/>
    <w:rsid w:val="00DB4694"/>
    <w:rsid w:val="00DB67F0"/>
    <w:rsid w:val="00DB6814"/>
    <w:rsid w:val="00DC745A"/>
    <w:rsid w:val="00DC761D"/>
    <w:rsid w:val="00DC7C2B"/>
    <w:rsid w:val="00DC7E61"/>
    <w:rsid w:val="00DD4142"/>
    <w:rsid w:val="00DE0CB3"/>
    <w:rsid w:val="00DF1ED3"/>
    <w:rsid w:val="00DF1FD2"/>
    <w:rsid w:val="00DF4AF2"/>
    <w:rsid w:val="00DF5D85"/>
    <w:rsid w:val="00DF65C1"/>
    <w:rsid w:val="00E00DF8"/>
    <w:rsid w:val="00E06C52"/>
    <w:rsid w:val="00E12D66"/>
    <w:rsid w:val="00E13667"/>
    <w:rsid w:val="00E156B6"/>
    <w:rsid w:val="00E17C04"/>
    <w:rsid w:val="00E22B26"/>
    <w:rsid w:val="00E230A3"/>
    <w:rsid w:val="00E31010"/>
    <w:rsid w:val="00E31B03"/>
    <w:rsid w:val="00E32DCE"/>
    <w:rsid w:val="00E33682"/>
    <w:rsid w:val="00E37B26"/>
    <w:rsid w:val="00E47032"/>
    <w:rsid w:val="00E67DD5"/>
    <w:rsid w:val="00E75175"/>
    <w:rsid w:val="00E802D6"/>
    <w:rsid w:val="00E809D4"/>
    <w:rsid w:val="00E83657"/>
    <w:rsid w:val="00E91EC1"/>
    <w:rsid w:val="00EA0057"/>
    <w:rsid w:val="00EA0637"/>
    <w:rsid w:val="00EB1139"/>
    <w:rsid w:val="00EB48EF"/>
    <w:rsid w:val="00EB4A3F"/>
    <w:rsid w:val="00EB6D74"/>
    <w:rsid w:val="00EC1172"/>
    <w:rsid w:val="00EC44EB"/>
    <w:rsid w:val="00EC49C9"/>
    <w:rsid w:val="00EC7921"/>
    <w:rsid w:val="00F02BB2"/>
    <w:rsid w:val="00F1139B"/>
    <w:rsid w:val="00F12A52"/>
    <w:rsid w:val="00F21A32"/>
    <w:rsid w:val="00F242EC"/>
    <w:rsid w:val="00F27BF8"/>
    <w:rsid w:val="00F30977"/>
    <w:rsid w:val="00F31B3B"/>
    <w:rsid w:val="00F32BD5"/>
    <w:rsid w:val="00F32CA4"/>
    <w:rsid w:val="00F61660"/>
    <w:rsid w:val="00F65601"/>
    <w:rsid w:val="00F66D93"/>
    <w:rsid w:val="00F72246"/>
    <w:rsid w:val="00F725AF"/>
    <w:rsid w:val="00F86FA4"/>
    <w:rsid w:val="00F93E67"/>
    <w:rsid w:val="00FA10C3"/>
    <w:rsid w:val="00FB1D7D"/>
    <w:rsid w:val="00FC15E4"/>
    <w:rsid w:val="00FC6D27"/>
    <w:rsid w:val="00FC7D61"/>
    <w:rsid w:val="00FD71AC"/>
    <w:rsid w:val="00FE7152"/>
    <w:rsid w:val="010603E0"/>
    <w:rsid w:val="0437FB10"/>
    <w:rsid w:val="04F63DE1"/>
    <w:rsid w:val="06B24437"/>
    <w:rsid w:val="09F0FABA"/>
    <w:rsid w:val="0CC9F6C6"/>
    <w:rsid w:val="10CA664A"/>
    <w:rsid w:val="10D35EA4"/>
    <w:rsid w:val="129BCC6F"/>
    <w:rsid w:val="183A6803"/>
    <w:rsid w:val="1919057F"/>
    <w:rsid w:val="1C26D477"/>
    <w:rsid w:val="1D120090"/>
    <w:rsid w:val="1FD338FD"/>
    <w:rsid w:val="20056271"/>
    <w:rsid w:val="200ED828"/>
    <w:rsid w:val="21080542"/>
    <w:rsid w:val="2278FD3B"/>
    <w:rsid w:val="27F486C0"/>
    <w:rsid w:val="2E8C3D8F"/>
    <w:rsid w:val="2F2140E5"/>
    <w:rsid w:val="30882DB4"/>
    <w:rsid w:val="331787BC"/>
    <w:rsid w:val="3526FF29"/>
    <w:rsid w:val="35BF2C0B"/>
    <w:rsid w:val="35E53048"/>
    <w:rsid w:val="36F71BA4"/>
    <w:rsid w:val="37A9737D"/>
    <w:rsid w:val="38C2D99A"/>
    <w:rsid w:val="395BC532"/>
    <w:rsid w:val="3A1EEF1E"/>
    <w:rsid w:val="3AA1484F"/>
    <w:rsid w:val="3AD4EA1F"/>
    <w:rsid w:val="3C27161E"/>
    <w:rsid w:val="3CB70BBA"/>
    <w:rsid w:val="3D37BA01"/>
    <w:rsid w:val="3F3054B6"/>
    <w:rsid w:val="40001440"/>
    <w:rsid w:val="483DC7E6"/>
    <w:rsid w:val="487A2B22"/>
    <w:rsid w:val="49BB78B7"/>
    <w:rsid w:val="4D3D5D8D"/>
    <w:rsid w:val="4D441090"/>
    <w:rsid w:val="4F046603"/>
    <w:rsid w:val="50F8F7E0"/>
    <w:rsid w:val="528B56D4"/>
    <w:rsid w:val="54B018F4"/>
    <w:rsid w:val="57182C5E"/>
    <w:rsid w:val="5918327E"/>
    <w:rsid w:val="59B47A73"/>
    <w:rsid w:val="5A76E0ED"/>
    <w:rsid w:val="5C0EB79D"/>
    <w:rsid w:val="5F3111F8"/>
    <w:rsid w:val="6032EF3C"/>
    <w:rsid w:val="60C8095C"/>
    <w:rsid w:val="66801521"/>
    <w:rsid w:val="67242908"/>
    <w:rsid w:val="6803200D"/>
    <w:rsid w:val="6985CC44"/>
    <w:rsid w:val="6A61C627"/>
    <w:rsid w:val="6D6452E4"/>
    <w:rsid w:val="7052FA2D"/>
    <w:rsid w:val="733CEE27"/>
    <w:rsid w:val="75C7EDF4"/>
    <w:rsid w:val="75F29FA4"/>
    <w:rsid w:val="760955B5"/>
    <w:rsid w:val="7629A7CA"/>
    <w:rsid w:val="7B9F9F8E"/>
    <w:rsid w:val="7D12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03F8A2"/>
  <w15:docId w15:val="{B1C1C44C-CF95-4622-83AE-AF97EC87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34F9"/>
    <w:pPr>
      <w:widowControl w:val="0"/>
      <w:overflowPunct w:val="0"/>
      <w:autoSpaceDE w:val="0"/>
      <w:autoSpaceDN w:val="0"/>
      <w:adjustRightInd w:val="0"/>
      <w:spacing w:after="80" w:line="240" w:lineRule="auto"/>
      <w:jc w:val="both"/>
      <w:textAlignment w:val="baseline"/>
    </w:pPr>
    <w:rPr>
      <w:rFonts w:ascii="Calibri" w:eastAsia="Times New Roman" w:hAnsi="Calibri" w:cs="Times New Roman"/>
      <w:sz w:val="20"/>
      <w:szCs w:val="20"/>
      <w:lang w:val="en-US" w:eastAsia="ko-KR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D834F9"/>
    <w:pPr>
      <w:keepNext/>
      <w:widowControl/>
      <w:numPr>
        <w:numId w:val="1"/>
      </w:numPr>
      <w:spacing w:before="120" w:after="0"/>
      <w:jc w:val="left"/>
      <w:outlineLvl w:val="0"/>
    </w:pPr>
    <w:rPr>
      <w:b/>
      <w:bCs/>
      <w:smallCaps/>
      <w:kern w:val="28"/>
      <w:sz w:val="24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D834F9"/>
    <w:pPr>
      <w:keepNext/>
      <w:keepLines/>
      <w:numPr>
        <w:ilvl w:val="1"/>
        <w:numId w:val="1"/>
      </w:numPr>
      <w:spacing w:before="60" w:after="0"/>
      <w:outlineLvl w:val="1"/>
    </w:pPr>
    <w:rPr>
      <w:b/>
      <w:bCs/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D834F9"/>
    <w:pPr>
      <w:keepNext/>
      <w:keepLines/>
      <w:numPr>
        <w:ilvl w:val="2"/>
        <w:numId w:val="1"/>
      </w:numPr>
      <w:tabs>
        <w:tab w:val="clear" w:pos="720"/>
        <w:tab w:val="num" w:pos="567"/>
      </w:tabs>
      <w:spacing w:after="0"/>
      <w:ind w:left="567" w:hanging="567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D834F9"/>
    <w:pPr>
      <w:keepNext/>
      <w:keepLines/>
      <w:numPr>
        <w:ilvl w:val="3"/>
        <w:numId w:val="1"/>
      </w:numPr>
      <w:spacing w:before="200" w:after="0"/>
      <w:outlineLvl w:val="3"/>
    </w:pPr>
    <w:rPr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D834F9"/>
    <w:pPr>
      <w:keepNext/>
      <w:keepLines/>
      <w:numPr>
        <w:ilvl w:val="4"/>
        <w:numId w:val="1"/>
      </w:numPr>
      <w:spacing w:before="200" w:after="0"/>
      <w:outlineLvl w:val="4"/>
    </w:pPr>
    <w:rPr>
      <w:color w:val="243F60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D834F9"/>
    <w:pPr>
      <w:keepNext/>
      <w:keepLines/>
      <w:numPr>
        <w:ilvl w:val="5"/>
        <w:numId w:val="1"/>
      </w:numPr>
      <w:spacing w:before="200" w:after="0"/>
      <w:outlineLvl w:val="5"/>
    </w:pPr>
    <w:rPr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D834F9"/>
    <w:pPr>
      <w:keepNext/>
      <w:keepLines/>
      <w:numPr>
        <w:ilvl w:val="7"/>
        <w:numId w:val="1"/>
      </w:numPr>
      <w:spacing w:before="200" w:after="0"/>
      <w:outlineLvl w:val="7"/>
    </w:pPr>
    <w:rPr>
      <w:color w:val="404040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D834F9"/>
    <w:pPr>
      <w:keepNext/>
      <w:keepLines/>
      <w:numPr>
        <w:ilvl w:val="8"/>
        <w:numId w:val="1"/>
      </w:numPr>
      <w:spacing w:before="200" w:after="0"/>
      <w:outlineLvl w:val="8"/>
    </w:pPr>
    <w:rPr>
      <w:i/>
      <w:iCs/>
      <w:color w:val="4040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834F9"/>
    <w:rPr>
      <w:rFonts w:ascii="Calibri" w:eastAsia="Times New Roman" w:hAnsi="Calibri" w:cs="Times New Roman"/>
      <w:b/>
      <w:bCs/>
      <w:smallCaps/>
      <w:kern w:val="28"/>
      <w:sz w:val="24"/>
      <w:szCs w:val="24"/>
      <w:lang w:val="en-US" w:eastAsia="ko-KR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34F9"/>
    <w:rPr>
      <w:rFonts w:ascii="Calibri" w:eastAsia="Times New Roman" w:hAnsi="Calibri" w:cs="Times New Roman"/>
      <w:b/>
      <w:bCs/>
      <w:lang w:val="en-US" w:eastAsia="ko-KR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34F9"/>
    <w:rPr>
      <w:rFonts w:ascii="Calibri" w:eastAsia="Times New Roman" w:hAnsi="Calibri" w:cs="Times New Roman"/>
      <w:b/>
      <w:bCs/>
      <w:sz w:val="20"/>
      <w:szCs w:val="20"/>
      <w:lang w:val="en-US" w:eastAsia="ko-KR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34F9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en-US" w:eastAsia="ko-KR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834F9"/>
    <w:rPr>
      <w:rFonts w:ascii="Calibri" w:eastAsia="Times New Roman" w:hAnsi="Calibri" w:cs="Times New Roman"/>
      <w:color w:val="243F60"/>
      <w:sz w:val="20"/>
      <w:szCs w:val="20"/>
      <w:lang w:val="en-US" w:eastAsia="ko-KR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834F9"/>
    <w:rPr>
      <w:rFonts w:ascii="Calibri" w:eastAsia="Times New Roman" w:hAnsi="Calibri" w:cs="Times New Roman"/>
      <w:i/>
      <w:iCs/>
      <w:color w:val="243F60"/>
      <w:sz w:val="20"/>
      <w:szCs w:val="20"/>
      <w:lang w:val="en-US" w:eastAsia="ko-KR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834F9"/>
    <w:rPr>
      <w:rFonts w:ascii="Calibri" w:eastAsia="Times New Roman" w:hAnsi="Calibri" w:cs="Times New Roman"/>
      <w:color w:val="404040"/>
      <w:sz w:val="20"/>
      <w:szCs w:val="20"/>
      <w:lang w:val="en-US" w:eastAsia="ko-KR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834F9"/>
    <w:rPr>
      <w:rFonts w:ascii="Calibri" w:eastAsia="Times New Roman" w:hAnsi="Calibri" w:cs="Times New Roman"/>
      <w:i/>
      <w:iCs/>
      <w:color w:val="404040"/>
      <w:sz w:val="20"/>
      <w:szCs w:val="20"/>
      <w:lang w:val="en-US" w:eastAsia="ko-KR"/>
    </w:rPr>
  </w:style>
  <w:style w:type="paragraph" w:styleId="Beschriftung">
    <w:name w:val="caption"/>
    <w:basedOn w:val="Standard"/>
    <w:next w:val="Standard"/>
    <w:uiPriority w:val="35"/>
    <w:qFormat/>
    <w:rsid w:val="00D834F9"/>
    <w:pPr>
      <w:spacing w:after="0"/>
      <w:jc w:val="center"/>
    </w:pPr>
    <w:rPr>
      <w:i/>
      <w:sz w:val="18"/>
    </w:rPr>
  </w:style>
  <w:style w:type="character" w:styleId="Kommentarzeichen">
    <w:name w:val="annotation reference"/>
    <w:basedOn w:val="Absatz-Standardschriftart"/>
    <w:uiPriority w:val="99"/>
    <w:unhideWhenUsed/>
    <w:rsid w:val="00D834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834F9"/>
  </w:style>
  <w:style w:type="character" w:customStyle="1" w:styleId="KommentartextZchn">
    <w:name w:val="Kommentartext Zchn"/>
    <w:basedOn w:val="Absatz-Standardschriftart"/>
    <w:link w:val="Kommentartext"/>
    <w:uiPriority w:val="99"/>
    <w:rsid w:val="00D834F9"/>
    <w:rPr>
      <w:rFonts w:ascii="Calibri" w:eastAsia="Times New Roman" w:hAnsi="Calibri" w:cs="Times New Roman"/>
      <w:sz w:val="20"/>
      <w:szCs w:val="20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4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4F9"/>
    <w:rPr>
      <w:rFonts w:ascii="Segoe UI" w:eastAsia="Times New Roman" w:hAnsi="Segoe UI" w:cs="Segoe UI"/>
      <w:sz w:val="18"/>
      <w:szCs w:val="18"/>
      <w:lang w:val="en-US" w:eastAsia="ko-KR"/>
    </w:rPr>
  </w:style>
  <w:style w:type="paragraph" w:styleId="Listenabsatz">
    <w:name w:val="List Paragraph"/>
    <w:basedOn w:val="Standard"/>
    <w:uiPriority w:val="34"/>
    <w:qFormat/>
    <w:rsid w:val="00D834F9"/>
    <w:pPr>
      <w:widowControl/>
      <w:overflowPunct/>
      <w:autoSpaceDE/>
      <w:autoSpaceDN/>
      <w:adjustRightInd/>
      <w:spacing w:after="0"/>
      <w:ind w:left="720"/>
      <w:contextualSpacing/>
      <w:textAlignment w:val="auto"/>
    </w:pPr>
    <w:rPr>
      <w:rFonts w:asciiTheme="minorHAnsi" w:hAnsiTheme="minorHAnsi"/>
      <w:sz w:val="22"/>
      <w:lang w:val="nl-B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50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50A1"/>
    <w:rPr>
      <w:rFonts w:ascii="Calibri" w:eastAsia="Times New Roman" w:hAnsi="Calibri" w:cs="Times New Roman"/>
      <w:b/>
      <w:bCs/>
      <w:sz w:val="20"/>
      <w:szCs w:val="20"/>
      <w:lang w:val="en-US" w:eastAsia="ko-KR"/>
    </w:rPr>
  </w:style>
  <w:style w:type="paragraph" w:customStyle="1" w:styleId="ExpressBodyFirstParagraph">
    <w:name w:val="Express Body First Paragraph"/>
    <w:basedOn w:val="Standard"/>
    <w:qFormat/>
    <w:rsid w:val="00737E9C"/>
    <w:pPr>
      <w:widowControl/>
      <w:overflowPunct/>
      <w:autoSpaceDE/>
      <w:autoSpaceDN/>
      <w:adjustRightInd/>
      <w:spacing w:before="120" w:after="0"/>
      <w:textAlignment w:val="auto"/>
    </w:pPr>
    <w:rPr>
      <w:rFonts w:ascii="Times New Roman" w:eastAsiaTheme="minorEastAsia" w:hAnsi="Times New Roman" w:cstheme="minorBidi"/>
      <w:color w:val="000000" w:themeColor="text1"/>
      <w:szCs w:val="22"/>
      <w:lang w:eastAsia="en-US"/>
    </w:rPr>
  </w:style>
  <w:style w:type="paragraph" w:customStyle="1" w:styleId="References">
    <w:name w:val="References"/>
    <w:basedOn w:val="Standard"/>
    <w:rsid w:val="00C20AA1"/>
    <w:pPr>
      <w:tabs>
        <w:tab w:val="left" w:pos="360"/>
      </w:tabs>
      <w:ind w:left="360" w:hanging="360"/>
    </w:pPr>
  </w:style>
  <w:style w:type="paragraph" w:customStyle="1" w:styleId="Author">
    <w:name w:val="Author"/>
    <w:basedOn w:val="Paper-Title"/>
    <w:qFormat/>
    <w:rsid w:val="00B90E96"/>
    <w:pPr>
      <w:widowControl/>
      <w:spacing w:after="0"/>
    </w:pPr>
    <w:rPr>
      <w:rFonts w:ascii="Calibri" w:hAnsi="Calibri"/>
      <w:spacing w:val="-4"/>
      <w:sz w:val="22"/>
      <w:szCs w:val="24"/>
      <w:lang w:val="it-IT"/>
    </w:rPr>
  </w:style>
  <w:style w:type="paragraph" w:customStyle="1" w:styleId="Paper-Title">
    <w:name w:val="Paper-Title"/>
    <w:basedOn w:val="Standard"/>
    <w:qFormat/>
    <w:rsid w:val="00B90E96"/>
    <w:pPr>
      <w:spacing w:after="120"/>
      <w:jc w:val="center"/>
    </w:pPr>
    <w:rPr>
      <w:rFonts w:ascii="Helvetica" w:hAnsi="Helvetica"/>
      <w:b/>
      <w:sz w:val="36"/>
    </w:rPr>
  </w:style>
  <w:style w:type="paragraph" w:customStyle="1" w:styleId="Affiliations">
    <w:name w:val="Affiliations"/>
    <w:basedOn w:val="Standard"/>
    <w:qFormat/>
    <w:rsid w:val="00B90E96"/>
    <w:pPr>
      <w:jc w:val="center"/>
    </w:pPr>
    <w:rPr>
      <w:i/>
    </w:rPr>
  </w:style>
  <w:style w:type="character" w:customStyle="1" w:styleId="cit-first-element">
    <w:name w:val="cit-first-element"/>
    <w:basedOn w:val="Absatz-Standardschriftart"/>
    <w:rsid w:val="004F539B"/>
  </w:style>
  <w:style w:type="character" w:customStyle="1" w:styleId="cit-sep">
    <w:name w:val="cit-sep"/>
    <w:basedOn w:val="Absatz-Standardschriftart"/>
    <w:rsid w:val="004F539B"/>
  </w:style>
  <w:style w:type="character" w:customStyle="1" w:styleId="cit-auth">
    <w:name w:val="cit-auth"/>
    <w:basedOn w:val="Absatz-Standardschriftart"/>
    <w:rsid w:val="004F539B"/>
  </w:style>
  <w:style w:type="character" w:customStyle="1" w:styleId="cit-title">
    <w:name w:val="cit-title"/>
    <w:basedOn w:val="Absatz-Standardschriftart"/>
    <w:rsid w:val="004F539B"/>
  </w:style>
  <w:style w:type="character" w:styleId="HTMLZitat">
    <w:name w:val="HTML Cite"/>
    <w:basedOn w:val="Absatz-Standardschriftart"/>
    <w:uiPriority w:val="99"/>
    <w:semiHidden/>
    <w:unhideWhenUsed/>
    <w:rsid w:val="004F539B"/>
    <w:rPr>
      <w:i/>
      <w:iCs/>
    </w:rPr>
  </w:style>
  <w:style w:type="character" w:customStyle="1" w:styleId="cit-print-date">
    <w:name w:val="cit-print-date"/>
    <w:basedOn w:val="Absatz-Standardschriftart"/>
    <w:rsid w:val="004F539B"/>
  </w:style>
  <w:style w:type="character" w:customStyle="1" w:styleId="cit-vol">
    <w:name w:val="cit-vol"/>
    <w:basedOn w:val="Absatz-Standardschriftart"/>
    <w:rsid w:val="004F539B"/>
  </w:style>
  <w:style w:type="character" w:customStyle="1" w:styleId="cit-issue">
    <w:name w:val="cit-issue"/>
    <w:basedOn w:val="Absatz-Standardschriftart"/>
    <w:rsid w:val="004F539B"/>
  </w:style>
  <w:style w:type="character" w:customStyle="1" w:styleId="cit-first-page">
    <w:name w:val="cit-first-page"/>
    <w:basedOn w:val="Absatz-Standardschriftart"/>
    <w:rsid w:val="004F539B"/>
  </w:style>
  <w:style w:type="character" w:customStyle="1" w:styleId="cit-last-page">
    <w:name w:val="cit-last-page"/>
    <w:basedOn w:val="Absatz-Standardschriftart"/>
    <w:rsid w:val="004F539B"/>
  </w:style>
  <w:style w:type="character" w:customStyle="1" w:styleId="cit-ahead-of-print-date">
    <w:name w:val="cit-ahead-of-print-date"/>
    <w:basedOn w:val="Absatz-Standardschriftart"/>
    <w:rsid w:val="004F539B"/>
  </w:style>
  <w:style w:type="character" w:customStyle="1" w:styleId="cit-doi">
    <w:name w:val="cit-doi"/>
    <w:basedOn w:val="Absatz-Standardschriftart"/>
    <w:rsid w:val="004F539B"/>
  </w:style>
  <w:style w:type="paragraph" w:styleId="Funotentext">
    <w:name w:val="footnote text"/>
    <w:basedOn w:val="Standard"/>
    <w:link w:val="FunotentextZchn"/>
    <w:uiPriority w:val="99"/>
    <w:semiHidden/>
    <w:unhideWhenUsed/>
    <w:rsid w:val="009A712C"/>
    <w:pPr>
      <w:spacing w:after="0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12C"/>
    <w:rPr>
      <w:rFonts w:ascii="Calibri" w:eastAsia="Times New Roman" w:hAnsi="Calibri" w:cs="Times New Roman"/>
      <w:sz w:val="20"/>
      <w:szCs w:val="20"/>
      <w:lang w:val="en-US" w:eastAsia="ko-KR"/>
    </w:rPr>
  </w:style>
  <w:style w:type="character" w:styleId="Funotenzeichen">
    <w:name w:val="footnote reference"/>
    <w:basedOn w:val="Absatz-Standardschriftart"/>
    <w:uiPriority w:val="99"/>
    <w:semiHidden/>
    <w:unhideWhenUsed/>
    <w:rsid w:val="009A712C"/>
    <w:rPr>
      <w:vertAlign w:val="superscript"/>
    </w:rPr>
  </w:style>
  <w:style w:type="paragraph" w:customStyle="1" w:styleId="SPIEbodytext">
    <w:name w:val="SPIE body text"/>
    <w:basedOn w:val="Standard"/>
    <w:link w:val="SPIEbodytextCharChar"/>
    <w:rsid w:val="00E31B03"/>
    <w:pPr>
      <w:widowControl/>
      <w:overflowPunct/>
      <w:autoSpaceDE/>
      <w:autoSpaceDN/>
      <w:adjustRightInd/>
      <w:spacing w:after="120"/>
      <w:textAlignment w:val="auto"/>
    </w:pPr>
    <w:rPr>
      <w:rFonts w:ascii="Times New Roman" w:hAnsi="Times New Roman"/>
      <w:szCs w:val="24"/>
      <w:lang w:eastAsia="en-US"/>
    </w:rPr>
  </w:style>
  <w:style w:type="character" w:customStyle="1" w:styleId="SPIEbodytextCharChar">
    <w:name w:val="SPIE body text Char Char"/>
    <w:link w:val="SPIEbodytext"/>
    <w:rsid w:val="00E31B03"/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Keywords">
    <w:name w:val="*Keywords*"/>
    <w:basedOn w:val="Standard"/>
    <w:next w:val="Standard"/>
    <w:rsid w:val="00CD3215"/>
    <w:pPr>
      <w:widowControl/>
      <w:overflowPunct/>
      <w:autoSpaceDE/>
      <w:autoSpaceDN/>
      <w:adjustRightInd/>
      <w:spacing w:after="0"/>
      <w:ind w:left="360" w:hanging="360"/>
      <w:textAlignment w:val="auto"/>
    </w:pPr>
    <w:rPr>
      <w:rFonts w:ascii="Times New Roman" w:hAnsi="Times New Roman"/>
      <w:lang w:eastAsia="en-US"/>
    </w:rPr>
  </w:style>
  <w:style w:type="paragraph" w:customStyle="1" w:styleId="SPIEabstractbodytext">
    <w:name w:val="SPIE abstract body text"/>
    <w:basedOn w:val="SPIEbodytext"/>
    <w:link w:val="SPIEabstractbodytextCharChar"/>
    <w:rsid w:val="00366F43"/>
  </w:style>
  <w:style w:type="character" w:customStyle="1" w:styleId="SPIEabstractbodytextCharChar">
    <w:name w:val="SPIE abstract body text Char Char"/>
    <w:link w:val="SPIEabstractbodytext"/>
    <w:rsid w:val="00366F43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markedcontent">
    <w:name w:val="markedcontent"/>
    <w:basedOn w:val="Absatz-Standardschriftart"/>
    <w:rsid w:val="00A25688"/>
  </w:style>
  <w:style w:type="paragraph" w:styleId="StandardWeb">
    <w:name w:val="Normal (Web)"/>
    <w:basedOn w:val="Standard"/>
    <w:uiPriority w:val="99"/>
    <w:semiHidden/>
    <w:unhideWhenUsed/>
    <w:rsid w:val="001450F3"/>
    <w:pPr>
      <w:widowControl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/>
      <w:sz w:val="24"/>
      <w:szCs w:val="24"/>
      <w:lang w:val="de-DE" w:eastAsia="de-DE"/>
    </w:rPr>
  </w:style>
  <w:style w:type="paragraph" w:customStyle="1" w:styleId="BJ-Affiliation">
    <w:name w:val="BJ-Affiliation"/>
    <w:rsid w:val="00C707C8"/>
    <w:pPr>
      <w:spacing w:after="340" w:line="180" w:lineRule="exact"/>
    </w:pPr>
    <w:rPr>
      <w:rFonts w:ascii="Arial" w:eastAsia="Times New Roman" w:hAnsi="Arial" w:cs="Arial"/>
      <w:sz w:val="16"/>
      <w:szCs w:val="24"/>
      <w:lang w:val="en-US"/>
    </w:rPr>
  </w:style>
  <w:style w:type="paragraph" w:customStyle="1" w:styleId="BJ-ArticleTitle">
    <w:name w:val="BJ-ArticleTitle"/>
    <w:basedOn w:val="Standard"/>
    <w:rsid w:val="00C707C8"/>
    <w:pPr>
      <w:widowControl/>
      <w:overflowPunct/>
      <w:autoSpaceDE/>
      <w:autoSpaceDN/>
      <w:adjustRightInd/>
      <w:spacing w:after="500" w:line="320" w:lineRule="exact"/>
      <w:jc w:val="left"/>
      <w:textAlignment w:val="auto"/>
    </w:pPr>
    <w:rPr>
      <w:rFonts w:ascii="Arial" w:hAnsi="Arial" w:cs="Arial"/>
      <w:b/>
      <w:bCs/>
      <w:sz w:val="28"/>
      <w:szCs w:val="24"/>
      <w:lang w:eastAsia="en-US"/>
    </w:rPr>
  </w:style>
  <w:style w:type="character" w:styleId="Hyperlink">
    <w:name w:val="Hyperlink"/>
    <w:uiPriority w:val="99"/>
    <w:unhideWhenUsed/>
    <w:rsid w:val="00C707C8"/>
    <w:rPr>
      <w:color w:val="0000FF"/>
      <w:u w:val="single"/>
    </w:rPr>
  </w:style>
  <w:style w:type="character" w:customStyle="1" w:styleId="cf01">
    <w:name w:val="cf01"/>
    <w:basedOn w:val="Absatz-Standardschriftart"/>
    <w:rsid w:val="00C707C8"/>
    <w:rPr>
      <w:rFonts w:ascii="Segoe UI" w:hAnsi="Segoe UI" w:cs="Segoe UI" w:hint="default"/>
      <w:sz w:val="18"/>
      <w:szCs w:val="18"/>
    </w:rPr>
  </w:style>
  <w:style w:type="paragraph" w:customStyle="1" w:styleId="BJ-BodyText">
    <w:name w:val="BJ-BodyText"/>
    <w:rsid w:val="0075038A"/>
    <w:pPr>
      <w:spacing w:after="20" w:line="240" w:lineRule="exact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f0">
    <w:name w:val="pf0"/>
    <w:basedOn w:val="Standard"/>
    <w:rsid w:val="0075038A"/>
    <w:pPr>
      <w:widowControl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25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5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6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CDC0D-1932-43F8-998D-D335EB854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mann, Michael</dc:creator>
  <cp:lastModifiedBy>Michael Sandmann</cp:lastModifiedBy>
  <cp:revision>6</cp:revision>
  <dcterms:created xsi:type="dcterms:W3CDTF">2024-03-26T20:19:00Z</dcterms:created>
  <dcterms:modified xsi:type="dcterms:W3CDTF">2024-10-14T19:24:00Z</dcterms:modified>
</cp:coreProperties>
</file>